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9E95F" w14:textId="77777777" w:rsidR="00433B61" w:rsidRPr="00CF6BA1" w:rsidRDefault="001224C0" w:rsidP="00124226">
      <w:pPr>
        <w:spacing w:line="360" w:lineRule="auto"/>
        <w:jc w:val="left"/>
        <w:rPr>
          <w:b/>
          <w:bCs/>
          <w:sz w:val="20"/>
          <w:szCs w:val="20"/>
        </w:rPr>
      </w:pPr>
      <w:bookmarkStart w:id="0" w:name="_Hlk55921997"/>
      <w:bookmarkStart w:id="1" w:name="_Hlk54032965"/>
      <w:r w:rsidRPr="00CF6BA1">
        <w:rPr>
          <w:b/>
          <w:bCs/>
          <w:sz w:val="20"/>
          <w:szCs w:val="20"/>
        </w:rPr>
        <w:t>Supplementary materials.</w:t>
      </w:r>
    </w:p>
    <w:p w14:paraId="34EADC52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>Supplementary table 1.</w:t>
      </w:r>
      <w:r w:rsidRPr="00CF6BA1">
        <w:rPr>
          <w:bCs/>
          <w:sz w:val="20"/>
          <w:szCs w:val="20"/>
        </w:rPr>
        <w:t xml:space="preserve"> Composition and points of the diet quality score.</w:t>
      </w:r>
    </w:p>
    <w:p w14:paraId="3113048A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>Supplementary table 2.</w:t>
      </w:r>
      <w:r w:rsidRPr="00CF6BA1">
        <w:rPr>
          <w:bCs/>
          <w:sz w:val="20"/>
          <w:szCs w:val="20"/>
        </w:rPr>
        <w:t xml:space="preserve"> Description and prevalence of the components of healthy lifestyle score.</w:t>
      </w:r>
    </w:p>
    <w:p w14:paraId="41A1F84D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>Supplementary table 3.</w:t>
      </w:r>
      <w:r w:rsidRPr="00CF6BA1">
        <w:rPr>
          <w:bCs/>
          <w:sz w:val="20"/>
          <w:szCs w:val="20"/>
        </w:rPr>
        <w:t xml:space="preserve"> Association of single lifestyle with blood pressure measures and hypertension.</w:t>
      </w:r>
    </w:p>
    <w:p w14:paraId="7DBF7776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 xml:space="preserve">Supplementary table 4. </w:t>
      </w:r>
      <w:r w:rsidRPr="00CF6BA1">
        <w:rPr>
          <w:bCs/>
          <w:sz w:val="20"/>
          <w:szCs w:val="20"/>
        </w:rPr>
        <w:t>Association of single lifestyle change with blood pressure measures and hypertension.</w:t>
      </w:r>
    </w:p>
    <w:p w14:paraId="3556F3BC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>Supplementary table 5.</w:t>
      </w:r>
      <w:r w:rsidRPr="00CF6BA1">
        <w:rPr>
          <w:bCs/>
          <w:sz w:val="20"/>
          <w:szCs w:val="20"/>
        </w:rPr>
        <w:t xml:space="preserve"> Sensitivity analysis.</w:t>
      </w:r>
    </w:p>
    <w:p w14:paraId="63D15587" w14:textId="77777777" w:rsidR="00433B61" w:rsidRPr="00CF6BA1" w:rsidRDefault="001224C0" w:rsidP="00124226">
      <w:pPr>
        <w:spacing w:line="360" w:lineRule="auto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t xml:space="preserve">Supplementary table 6. </w:t>
      </w:r>
      <w:r w:rsidRPr="00CF6BA1">
        <w:rPr>
          <w:bCs/>
          <w:sz w:val="20"/>
          <w:szCs w:val="20"/>
        </w:rPr>
        <w:t>Association of HLS with blood pressure measures stratified by hypertension and anti-hypertension medicine use.</w:t>
      </w:r>
    </w:p>
    <w:p w14:paraId="70CAFAE6" w14:textId="77777777" w:rsidR="00433B61" w:rsidRPr="00CF6BA1" w:rsidRDefault="001224C0" w:rsidP="00124226">
      <w:pPr>
        <w:jc w:val="left"/>
        <w:rPr>
          <w:bCs/>
          <w:lang w:bidi="ar"/>
        </w:rPr>
      </w:pPr>
      <w:r w:rsidRPr="00CF6BA1">
        <w:rPr>
          <w:b/>
          <w:bCs/>
          <w:sz w:val="20"/>
          <w:szCs w:val="20"/>
        </w:rPr>
        <w:t xml:space="preserve">Supplementary figure 1. </w:t>
      </w:r>
      <w:r w:rsidRPr="00CF6BA1">
        <w:rPr>
          <w:bCs/>
          <w:sz w:val="20"/>
          <w:szCs w:val="20"/>
        </w:rPr>
        <w:t>Flow chart.</w:t>
      </w:r>
    </w:p>
    <w:p w14:paraId="3608481C" w14:textId="77777777" w:rsidR="00433B61" w:rsidRPr="00CF6BA1" w:rsidRDefault="00433B61">
      <w:pPr>
        <w:spacing w:line="360" w:lineRule="auto"/>
        <w:jc w:val="left"/>
        <w:rPr>
          <w:b/>
          <w:bCs/>
        </w:rPr>
        <w:sectPr w:rsidR="00433B61" w:rsidRPr="00CF6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C32C11" w14:textId="77777777" w:rsidR="00433B61" w:rsidRPr="00CF6BA1" w:rsidRDefault="001224C0">
      <w:pPr>
        <w:jc w:val="left"/>
        <w:rPr>
          <w:bCs/>
          <w:sz w:val="20"/>
          <w:szCs w:val="20"/>
        </w:rPr>
      </w:pPr>
      <w:bookmarkStart w:id="2" w:name="OLE_LINK1"/>
      <w:r w:rsidRPr="00CF6BA1">
        <w:rPr>
          <w:b/>
          <w:bCs/>
          <w:sz w:val="20"/>
          <w:szCs w:val="20"/>
        </w:rPr>
        <w:lastRenderedPageBreak/>
        <w:t>Supplementary table 1</w:t>
      </w:r>
      <w:bookmarkEnd w:id="0"/>
      <w:bookmarkEnd w:id="2"/>
      <w:r w:rsidRPr="00CF6BA1">
        <w:rPr>
          <w:b/>
          <w:bCs/>
          <w:sz w:val="20"/>
          <w:szCs w:val="20"/>
        </w:rPr>
        <w:t>.</w:t>
      </w:r>
      <w:bookmarkEnd w:id="1"/>
      <w:r w:rsidRPr="00CF6BA1">
        <w:rPr>
          <w:b/>
          <w:bCs/>
          <w:sz w:val="20"/>
          <w:szCs w:val="20"/>
        </w:rPr>
        <w:t xml:space="preserve"> </w:t>
      </w:r>
      <w:r w:rsidRPr="00CF6BA1">
        <w:rPr>
          <w:bCs/>
          <w:sz w:val="20"/>
          <w:szCs w:val="20"/>
        </w:rPr>
        <w:t>Composition and points of the diet quality score, based on responses from food frequency questionnaire. (Ranging from 0 to 36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993"/>
        <w:gridCol w:w="1134"/>
        <w:gridCol w:w="1134"/>
        <w:gridCol w:w="1134"/>
        <w:gridCol w:w="1134"/>
        <w:gridCol w:w="1140"/>
      </w:tblGrid>
      <w:tr w:rsidR="00433B61" w:rsidRPr="00CF6BA1" w14:paraId="2AE5CD09" w14:textId="77777777">
        <w:trPr>
          <w:trHeight w:val="263"/>
          <w:jc w:val="center"/>
        </w:trPr>
        <w:tc>
          <w:tcPr>
            <w:tcW w:w="1765" w:type="dxa"/>
            <w:vMerge w:val="restart"/>
            <w:tcBorders>
              <w:top w:val="single" w:sz="12" w:space="0" w:color="auto"/>
            </w:tcBorders>
            <w:vAlign w:val="center"/>
          </w:tcPr>
          <w:p w14:paraId="387E7679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od group</w:t>
            </w:r>
          </w:p>
        </w:tc>
        <w:tc>
          <w:tcPr>
            <w:tcW w:w="5529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93C1D1" w14:textId="77777777" w:rsidR="00433B61" w:rsidRPr="00CF6BA1" w:rsidRDefault="001224C0">
            <w:pPr>
              <w:ind w:firstLine="422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od frequency questionnaire responses</w:t>
            </w:r>
          </w:p>
        </w:tc>
        <w:tc>
          <w:tcPr>
            <w:tcW w:w="1140" w:type="dxa"/>
            <w:vMerge w:val="restart"/>
            <w:tcBorders>
              <w:top w:val="single" w:sz="12" w:space="0" w:color="auto"/>
            </w:tcBorders>
            <w:vAlign w:val="center"/>
          </w:tcPr>
          <w:p w14:paraId="4D7F622A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 Max</w:t>
            </w:r>
          </w:p>
        </w:tc>
      </w:tr>
      <w:tr w:rsidR="00433B61" w:rsidRPr="00CF6BA1" w14:paraId="324A51FA" w14:textId="77777777">
        <w:trPr>
          <w:trHeight w:val="300"/>
          <w:jc w:val="center"/>
        </w:trPr>
        <w:tc>
          <w:tcPr>
            <w:tcW w:w="1765" w:type="dxa"/>
            <w:vMerge/>
            <w:tcBorders>
              <w:bottom w:val="single" w:sz="4" w:space="0" w:color="auto"/>
            </w:tcBorders>
          </w:tcPr>
          <w:p w14:paraId="4CF79BB3" w14:textId="77777777" w:rsidR="00433B61" w:rsidRPr="00CF6BA1" w:rsidRDefault="00433B61">
            <w:pPr>
              <w:ind w:firstLine="42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FC2A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ce per 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2C4CE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ce</w:t>
            </w:r>
          </w:p>
          <w:p w14:paraId="2E44DBBE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 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D7C0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ce</w:t>
            </w:r>
          </w:p>
          <w:p w14:paraId="28979E6B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 mo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53527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nce</w:t>
            </w:r>
          </w:p>
          <w:p w14:paraId="6BF5018A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r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0C4F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ever</w:t>
            </w:r>
          </w:p>
        </w:tc>
        <w:tc>
          <w:tcPr>
            <w:tcW w:w="1140" w:type="dxa"/>
            <w:vMerge/>
            <w:tcBorders>
              <w:bottom w:val="single" w:sz="4" w:space="0" w:color="auto"/>
            </w:tcBorders>
          </w:tcPr>
          <w:p w14:paraId="5A6A123B" w14:textId="77777777" w:rsidR="00433B61" w:rsidRPr="00CF6BA1" w:rsidRDefault="00433B61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33B61" w:rsidRPr="00CF6BA1" w14:paraId="1DC05457" w14:textId="77777777">
        <w:trPr>
          <w:trHeight w:val="263"/>
          <w:jc w:val="center"/>
        </w:trPr>
        <w:tc>
          <w:tcPr>
            <w:tcW w:w="1765" w:type="dxa"/>
            <w:tcBorders>
              <w:top w:val="single" w:sz="4" w:space="0" w:color="auto"/>
            </w:tcBorders>
          </w:tcPr>
          <w:p w14:paraId="6837B6EA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Red mea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C7119B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F40167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E6C5A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396D76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2920E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12DF5B5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2A425670" w14:textId="77777777">
        <w:trPr>
          <w:trHeight w:val="271"/>
          <w:jc w:val="center"/>
        </w:trPr>
        <w:tc>
          <w:tcPr>
            <w:tcW w:w="1765" w:type="dxa"/>
          </w:tcPr>
          <w:p w14:paraId="7670581E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Fish</w:t>
            </w:r>
          </w:p>
        </w:tc>
        <w:tc>
          <w:tcPr>
            <w:tcW w:w="993" w:type="dxa"/>
          </w:tcPr>
          <w:p w14:paraId="4EF17C8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14358C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FB1AF4C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E9ECAC1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CD52747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5850AE7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690F28DB" w14:textId="77777777">
        <w:trPr>
          <w:trHeight w:val="263"/>
          <w:jc w:val="center"/>
        </w:trPr>
        <w:tc>
          <w:tcPr>
            <w:tcW w:w="1765" w:type="dxa"/>
          </w:tcPr>
          <w:p w14:paraId="4DFAD18A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Eggs</w:t>
            </w:r>
          </w:p>
        </w:tc>
        <w:tc>
          <w:tcPr>
            <w:tcW w:w="993" w:type="dxa"/>
          </w:tcPr>
          <w:p w14:paraId="2A45869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848C7BD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B236DAF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933AC1E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E5EB0B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31AD868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1935B768" w14:textId="77777777">
        <w:trPr>
          <w:trHeight w:val="263"/>
          <w:jc w:val="center"/>
        </w:trPr>
        <w:tc>
          <w:tcPr>
            <w:tcW w:w="1765" w:type="dxa"/>
          </w:tcPr>
          <w:p w14:paraId="059F59C4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Dairy food</w:t>
            </w:r>
          </w:p>
        </w:tc>
        <w:tc>
          <w:tcPr>
            <w:tcW w:w="993" w:type="dxa"/>
          </w:tcPr>
          <w:p w14:paraId="4D435F8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CB3FDFB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023546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66A0BE6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D57428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37A03C4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619FD120" w14:textId="77777777">
        <w:trPr>
          <w:trHeight w:val="263"/>
          <w:jc w:val="center"/>
        </w:trPr>
        <w:tc>
          <w:tcPr>
            <w:tcW w:w="1765" w:type="dxa"/>
          </w:tcPr>
          <w:p w14:paraId="3CC9C010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Been products</w:t>
            </w:r>
          </w:p>
        </w:tc>
        <w:tc>
          <w:tcPr>
            <w:tcW w:w="993" w:type="dxa"/>
          </w:tcPr>
          <w:p w14:paraId="22D9F0E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DFB34D2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926158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514F9E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0C47B5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2CBCCA0B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6EA3EED5" w14:textId="77777777">
        <w:trPr>
          <w:trHeight w:val="263"/>
          <w:jc w:val="center"/>
        </w:trPr>
        <w:tc>
          <w:tcPr>
            <w:tcW w:w="1765" w:type="dxa"/>
          </w:tcPr>
          <w:p w14:paraId="4B269D41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Nut</w:t>
            </w:r>
          </w:p>
        </w:tc>
        <w:tc>
          <w:tcPr>
            <w:tcW w:w="993" w:type="dxa"/>
          </w:tcPr>
          <w:p w14:paraId="236B9E4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2A3F78F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75D2D20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C98E7FC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10893B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01171C4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523EF577" w14:textId="77777777">
        <w:trPr>
          <w:trHeight w:val="263"/>
          <w:jc w:val="center"/>
        </w:trPr>
        <w:tc>
          <w:tcPr>
            <w:tcW w:w="1765" w:type="dxa"/>
          </w:tcPr>
          <w:p w14:paraId="220E5FF0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Whole grains</w:t>
            </w:r>
          </w:p>
        </w:tc>
        <w:tc>
          <w:tcPr>
            <w:tcW w:w="993" w:type="dxa"/>
          </w:tcPr>
          <w:p w14:paraId="1C83314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0059E3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293C41B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9D6F9BB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7373E11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4D5508C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3196A930" w14:textId="77777777">
        <w:trPr>
          <w:trHeight w:val="263"/>
          <w:jc w:val="center"/>
        </w:trPr>
        <w:tc>
          <w:tcPr>
            <w:tcW w:w="1765" w:type="dxa"/>
          </w:tcPr>
          <w:p w14:paraId="545BA607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Fruits</w:t>
            </w:r>
          </w:p>
        </w:tc>
        <w:tc>
          <w:tcPr>
            <w:tcW w:w="993" w:type="dxa"/>
          </w:tcPr>
          <w:p w14:paraId="5AFD458A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161A7A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A69C0C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6158FF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440283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4C53454E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62312FEB" w14:textId="77777777">
        <w:trPr>
          <w:trHeight w:val="263"/>
          <w:jc w:val="center"/>
        </w:trPr>
        <w:tc>
          <w:tcPr>
            <w:tcW w:w="1765" w:type="dxa"/>
          </w:tcPr>
          <w:p w14:paraId="7BE566D5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Vegetables</w:t>
            </w:r>
          </w:p>
        </w:tc>
        <w:tc>
          <w:tcPr>
            <w:tcW w:w="993" w:type="dxa"/>
          </w:tcPr>
          <w:p w14:paraId="2AA6F5C3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22F016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0556B70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807892C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4261C86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05211BB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433B61" w:rsidRPr="00CF6BA1" w14:paraId="393B0739" w14:textId="77777777">
        <w:trPr>
          <w:trHeight w:val="263"/>
          <w:jc w:val="center"/>
        </w:trPr>
        <w:tc>
          <w:tcPr>
            <w:tcW w:w="1765" w:type="dxa"/>
            <w:tcBorders>
              <w:bottom w:val="single" w:sz="12" w:space="0" w:color="auto"/>
            </w:tcBorders>
          </w:tcPr>
          <w:p w14:paraId="14082E8E" w14:textId="77777777" w:rsidR="00433B61" w:rsidRPr="00CF6BA1" w:rsidRDefault="001224C0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8EEAB72" w14:textId="77777777" w:rsidR="00433B61" w:rsidRPr="00CF6BA1" w:rsidRDefault="00433B6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33EE30" w14:textId="77777777" w:rsidR="00433B61" w:rsidRPr="00CF6BA1" w:rsidRDefault="00433B6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E455CA3" w14:textId="77777777" w:rsidR="00433B61" w:rsidRPr="00CF6BA1" w:rsidRDefault="00433B6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5FFB1B6" w14:textId="77777777" w:rsidR="00433B61" w:rsidRPr="00CF6BA1" w:rsidRDefault="00433B6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D513416" w14:textId="77777777" w:rsidR="00433B61" w:rsidRPr="00CF6BA1" w:rsidRDefault="00433B61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6F4806D5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</w:tbl>
    <w:p w14:paraId="2890FAA3" w14:textId="77777777" w:rsidR="00433B61" w:rsidRPr="00CF6BA1" w:rsidRDefault="00433B61"/>
    <w:p w14:paraId="5CEC0C64" w14:textId="77777777" w:rsidR="00433B61" w:rsidRPr="00CF6BA1" w:rsidRDefault="00433B61">
      <w:pPr>
        <w:widowControl/>
        <w:jc w:val="left"/>
        <w:sectPr w:rsidR="00433B61" w:rsidRPr="00CF6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A4359D" w14:textId="77777777" w:rsidR="00433B61" w:rsidRPr="00CF6BA1" w:rsidRDefault="001224C0">
      <w:pPr>
        <w:spacing w:beforeLines="50" w:before="156"/>
        <w:jc w:val="left"/>
        <w:rPr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lastRenderedPageBreak/>
        <w:t>Supplementary table 2.</w:t>
      </w:r>
      <w:r w:rsidRPr="00CF6BA1">
        <w:rPr>
          <w:sz w:val="20"/>
          <w:szCs w:val="20"/>
        </w:rPr>
        <w:t xml:space="preserve"> </w:t>
      </w:r>
      <w:r w:rsidRPr="00CF6BA1">
        <w:rPr>
          <w:bCs/>
          <w:sz w:val="20"/>
          <w:szCs w:val="20"/>
        </w:rPr>
        <w:t>Description and prevalence of the components of healthy lifestyle score (n = 16454).</w:t>
      </w:r>
    </w:p>
    <w:tbl>
      <w:tblPr>
        <w:tblStyle w:val="TableGrid"/>
        <w:tblW w:w="51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94"/>
        <w:gridCol w:w="3523"/>
        <w:gridCol w:w="1322"/>
        <w:gridCol w:w="1305"/>
      </w:tblGrid>
      <w:tr w:rsidR="00433B61" w:rsidRPr="00CF6BA1" w14:paraId="7ED00082" w14:textId="77777777">
        <w:trPr>
          <w:trHeight w:val="495"/>
        </w:trPr>
        <w:tc>
          <w:tcPr>
            <w:tcW w:w="982" w:type="pct"/>
            <w:vMerge w:val="restart"/>
            <w:tcBorders>
              <w:top w:val="single" w:sz="12" w:space="0" w:color="auto"/>
            </w:tcBorders>
            <w:vAlign w:val="center"/>
          </w:tcPr>
          <w:p w14:paraId="44A9A758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ponents</w:t>
            </w: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f HLS</w:t>
            </w:r>
          </w:p>
        </w:tc>
        <w:tc>
          <w:tcPr>
            <w:tcW w:w="397" w:type="pct"/>
            <w:vMerge w:val="restart"/>
            <w:tcBorders>
              <w:top w:val="single" w:sz="12" w:space="0" w:color="auto"/>
            </w:tcBorders>
            <w:vAlign w:val="center"/>
          </w:tcPr>
          <w:p w14:paraId="3B85B69B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2071" w:type="pct"/>
            <w:vMerge w:val="restart"/>
            <w:tcBorders>
              <w:top w:val="single" w:sz="12" w:space="0" w:color="auto"/>
            </w:tcBorders>
            <w:vAlign w:val="center"/>
          </w:tcPr>
          <w:p w14:paraId="13BB37C5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54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5743C8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evalence, n (%)</w:t>
            </w:r>
          </w:p>
        </w:tc>
      </w:tr>
      <w:tr w:rsidR="00433B61" w:rsidRPr="00CF6BA1" w14:paraId="7C238887" w14:textId="77777777">
        <w:trPr>
          <w:trHeight w:val="471"/>
        </w:trPr>
        <w:tc>
          <w:tcPr>
            <w:tcW w:w="982" w:type="pct"/>
            <w:vMerge/>
            <w:tcBorders>
              <w:bottom w:val="single" w:sz="6" w:space="0" w:color="auto"/>
            </w:tcBorders>
          </w:tcPr>
          <w:p w14:paraId="0CB0658E" w14:textId="77777777" w:rsidR="00433B61" w:rsidRPr="00CF6BA1" w:rsidRDefault="00433B61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vMerge/>
            <w:tcBorders>
              <w:bottom w:val="single" w:sz="6" w:space="0" w:color="auto"/>
            </w:tcBorders>
          </w:tcPr>
          <w:p w14:paraId="6634A278" w14:textId="77777777" w:rsidR="00433B61" w:rsidRPr="00CF6BA1" w:rsidRDefault="00433B61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1" w:type="pct"/>
            <w:vMerge/>
            <w:tcBorders>
              <w:bottom w:val="single" w:sz="6" w:space="0" w:color="auto"/>
            </w:tcBorders>
          </w:tcPr>
          <w:p w14:paraId="0C49C40B" w14:textId="77777777" w:rsidR="00433B61" w:rsidRPr="00CF6BA1" w:rsidRDefault="00433B61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F2836F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76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A8FDF5" w14:textId="77777777" w:rsidR="00433B61" w:rsidRPr="00CF6BA1" w:rsidRDefault="001224C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ollow-up</w:t>
            </w:r>
          </w:p>
        </w:tc>
      </w:tr>
      <w:tr w:rsidR="00433B61" w:rsidRPr="00CF6BA1" w14:paraId="57F28B8D" w14:textId="77777777">
        <w:trPr>
          <w:trHeight w:val="340"/>
        </w:trPr>
        <w:tc>
          <w:tcPr>
            <w:tcW w:w="982" w:type="pct"/>
            <w:tcBorders>
              <w:top w:val="single" w:sz="6" w:space="0" w:color="auto"/>
            </w:tcBorders>
            <w:vAlign w:val="center"/>
          </w:tcPr>
          <w:p w14:paraId="7A398BCA" w14:textId="77777777" w:rsidR="00433B61" w:rsidRPr="00CF6BA1" w:rsidRDefault="001224C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397" w:type="pct"/>
            <w:tcBorders>
              <w:top w:val="single" w:sz="6" w:space="0" w:color="auto"/>
            </w:tcBorders>
            <w:vAlign w:val="center"/>
          </w:tcPr>
          <w:p w14:paraId="0CB4C231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71" w:type="pct"/>
            <w:tcBorders>
              <w:top w:val="single" w:sz="6" w:space="0" w:color="auto"/>
            </w:tcBorders>
          </w:tcPr>
          <w:p w14:paraId="0D8A8461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Current smoking or quit smoking for illness</w:t>
            </w:r>
          </w:p>
        </w:tc>
        <w:tc>
          <w:tcPr>
            <w:tcW w:w="779" w:type="pct"/>
            <w:tcBorders>
              <w:top w:val="single" w:sz="6" w:space="0" w:color="auto"/>
            </w:tcBorders>
            <w:vAlign w:val="center"/>
          </w:tcPr>
          <w:p w14:paraId="16054805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972 (24.1)</w:t>
            </w:r>
          </w:p>
        </w:tc>
        <w:tc>
          <w:tcPr>
            <w:tcW w:w="769" w:type="pct"/>
            <w:tcBorders>
              <w:top w:val="single" w:sz="6" w:space="0" w:color="auto"/>
            </w:tcBorders>
            <w:vAlign w:val="center"/>
          </w:tcPr>
          <w:p w14:paraId="63A8A5EE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3845 (23.4)</w:t>
            </w:r>
          </w:p>
        </w:tc>
      </w:tr>
      <w:tr w:rsidR="00433B61" w:rsidRPr="00CF6BA1" w14:paraId="59E2FAA3" w14:textId="77777777">
        <w:trPr>
          <w:trHeight w:val="340"/>
        </w:trPr>
        <w:tc>
          <w:tcPr>
            <w:tcW w:w="982" w:type="pct"/>
            <w:vAlign w:val="center"/>
          </w:tcPr>
          <w:p w14:paraId="0EE0963D" w14:textId="77777777" w:rsidR="00433B61" w:rsidRPr="00CF6BA1" w:rsidRDefault="00433B61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vAlign w:val="center"/>
          </w:tcPr>
          <w:p w14:paraId="58F058DB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1" w:type="pct"/>
          </w:tcPr>
          <w:p w14:paraId="178DBA54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Never smoking or quit smoking for reasons other than illness</w:t>
            </w:r>
          </w:p>
        </w:tc>
        <w:tc>
          <w:tcPr>
            <w:tcW w:w="779" w:type="pct"/>
            <w:vAlign w:val="center"/>
          </w:tcPr>
          <w:p w14:paraId="3331EA27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2482 (75.9)</w:t>
            </w:r>
          </w:p>
        </w:tc>
        <w:tc>
          <w:tcPr>
            <w:tcW w:w="769" w:type="pct"/>
            <w:vAlign w:val="center"/>
          </w:tcPr>
          <w:p w14:paraId="1CF0B881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2609 (76.6)</w:t>
            </w:r>
          </w:p>
        </w:tc>
      </w:tr>
      <w:tr w:rsidR="00433B61" w:rsidRPr="00CF6BA1" w14:paraId="6BE816F4" w14:textId="77777777">
        <w:trPr>
          <w:trHeight w:val="340"/>
        </w:trPr>
        <w:tc>
          <w:tcPr>
            <w:tcW w:w="982" w:type="pct"/>
            <w:vAlign w:val="center"/>
          </w:tcPr>
          <w:p w14:paraId="73B62DE2" w14:textId="77777777" w:rsidR="00433B61" w:rsidRPr="00CF6BA1" w:rsidRDefault="001224C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397" w:type="pct"/>
            <w:vAlign w:val="center"/>
          </w:tcPr>
          <w:p w14:paraId="2F0B1BCE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71" w:type="pct"/>
          </w:tcPr>
          <w:p w14:paraId="58368C78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xcessive alcohol consumption (</w:t>
            </w:r>
            <w:r w:rsidRPr="00CF6BA1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≥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 g/day for men, </w:t>
            </w:r>
            <w:r w:rsidRPr="00CF6BA1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≥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 g/day for women)</w:t>
            </w:r>
          </w:p>
        </w:tc>
        <w:tc>
          <w:tcPr>
            <w:tcW w:w="779" w:type="pct"/>
            <w:vAlign w:val="center"/>
          </w:tcPr>
          <w:p w14:paraId="3FB7C13E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182 (7.2)</w:t>
            </w:r>
          </w:p>
        </w:tc>
        <w:tc>
          <w:tcPr>
            <w:tcW w:w="769" w:type="pct"/>
            <w:vAlign w:val="center"/>
          </w:tcPr>
          <w:p w14:paraId="077D45B6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070 (6.5)</w:t>
            </w:r>
          </w:p>
        </w:tc>
      </w:tr>
      <w:tr w:rsidR="00433B61" w:rsidRPr="00CF6BA1" w14:paraId="3A1041F2" w14:textId="77777777">
        <w:trPr>
          <w:trHeight w:val="340"/>
        </w:trPr>
        <w:tc>
          <w:tcPr>
            <w:tcW w:w="982" w:type="pct"/>
            <w:vAlign w:val="center"/>
          </w:tcPr>
          <w:p w14:paraId="41C5858D" w14:textId="77777777" w:rsidR="00433B61" w:rsidRPr="00CF6BA1" w:rsidRDefault="00433B61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vAlign w:val="center"/>
          </w:tcPr>
          <w:p w14:paraId="51A15640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1" w:type="pct"/>
          </w:tcPr>
          <w:p w14:paraId="3576C1E6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Limited Alcohol Consumption (&lt;25 g/day for men, &lt;15 g/day for women)</w:t>
            </w:r>
          </w:p>
        </w:tc>
        <w:tc>
          <w:tcPr>
            <w:tcW w:w="779" w:type="pct"/>
            <w:vAlign w:val="center"/>
          </w:tcPr>
          <w:p w14:paraId="27F95691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5272 (92.8)</w:t>
            </w:r>
          </w:p>
        </w:tc>
        <w:tc>
          <w:tcPr>
            <w:tcW w:w="769" w:type="pct"/>
            <w:vAlign w:val="center"/>
          </w:tcPr>
          <w:p w14:paraId="237AD37E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5384 (93.5)</w:t>
            </w:r>
          </w:p>
        </w:tc>
      </w:tr>
      <w:tr w:rsidR="00433B61" w:rsidRPr="00CF6BA1" w14:paraId="5FC5F63C" w14:textId="77777777">
        <w:trPr>
          <w:trHeight w:val="340"/>
        </w:trPr>
        <w:tc>
          <w:tcPr>
            <w:tcW w:w="982" w:type="pct"/>
            <w:vAlign w:val="center"/>
          </w:tcPr>
          <w:p w14:paraId="1CBEAB18" w14:textId="77777777" w:rsidR="00433B61" w:rsidRPr="00CF6BA1" w:rsidRDefault="001224C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397" w:type="pct"/>
            <w:vAlign w:val="center"/>
          </w:tcPr>
          <w:p w14:paraId="59B68AD0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71" w:type="pct"/>
          </w:tcPr>
          <w:p w14:paraId="4AF83843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Low physical activity</w:t>
            </w:r>
          </w:p>
        </w:tc>
        <w:tc>
          <w:tcPr>
            <w:tcW w:w="779" w:type="pct"/>
            <w:vAlign w:val="center"/>
          </w:tcPr>
          <w:p w14:paraId="2F932EFE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4636 (28.2)</w:t>
            </w:r>
          </w:p>
        </w:tc>
        <w:tc>
          <w:tcPr>
            <w:tcW w:w="769" w:type="pct"/>
            <w:vAlign w:val="center"/>
          </w:tcPr>
          <w:p w14:paraId="3C7E9925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5979 (36.3)</w:t>
            </w:r>
          </w:p>
        </w:tc>
      </w:tr>
      <w:tr w:rsidR="00433B61" w:rsidRPr="00CF6BA1" w14:paraId="528A70EF" w14:textId="77777777">
        <w:trPr>
          <w:trHeight w:val="340"/>
        </w:trPr>
        <w:tc>
          <w:tcPr>
            <w:tcW w:w="982" w:type="pct"/>
            <w:vAlign w:val="center"/>
          </w:tcPr>
          <w:p w14:paraId="488434D0" w14:textId="77777777" w:rsidR="00433B61" w:rsidRPr="00CF6BA1" w:rsidRDefault="00433B61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vAlign w:val="center"/>
          </w:tcPr>
          <w:p w14:paraId="12EAE150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1" w:type="pct"/>
          </w:tcPr>
          <w:p w14:paraId="57D2740E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Moderate or vigorous physical activity</w:t>
            </w:r>
          </w:p>
        </w:tc>
        <w:tc>
          <w:tcPr>
            <w:tcW w:w="779" w:type="pct"/>
            <w:vAlign w:val="center"/>
          </w:tcPr>
          <w:p w14:paraId="3FBB2D8E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1818 (71.8)</w:t>
            </w:r>
          </w:p>
        </w:tc>
        <w:tc>
          <w:tcPr>
            <w:tcW w:w="769" w:type="pct"/>
            <w:vAlign w:val="center"/>
          </w:tcPr>
          <w:p w14:paraId="0ACF6CB7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0475 (63.7)</w:t>
            </w:r>
          </w:p>
        </w:tc>
      </w:tr>
      <w:tr w:rsidR="00433B61" w:rsidRPr="00CF6BA1" w14:paraId="470B1E4A" w14:textId="77777777">
        <w:trPr>
          <w:trHeight w:val="340"/>
        </w:trPr>
        <w:tc>
          <w:tcPr>
            <w:tcW w:w="982" w:type="pct"/>
            <w:vAlign w:val="center"/>
          </w:tcPr>
          <w:p w14:paraId="241B7377" w14:textId="77777777" w:rsidR="00433B61" w:rsidRPr="00CF6BA1" w:rsidRDefault="001224C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iet status*</w:t>
            </w:r>
          </w:p>
        </w:tc>
        <w:tc>
          <w:tcPr>
            <w:tcW w:w="397" w:type="pct"/>
            <w:vAlign w:val="center"/>
          </w:tcPr>
          <w:p w14:paraId="4C29729F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71" w:type="pct"/>
          </w:tcPr>
          <w:p w14:paraId="6D1F2828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 xml:space="preserve">Diet score &lt; </w:t>
            </w:r>
            <w:r w:rsidRPr="00CF6BA1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2</w:t>
            </w:r>
          </w:p>
        </w:tc>
        <w:tc>
          <w:tcPr>
            <w:tcW w:w="779" w:type="pct"/>
            <w:vAlign w:val="center"/>
          </w:tcPr>
          <w:p w14:paraId="5F548409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9934 (60.4)</w:t>
            </w:r>
          </w:p>
        </w:tc>
        <w:tc>
          <w:tcPr>
            <w:tcW w:w="769" w:type="pct"/>
            <w:vAlign w:val="center"/>
          </w:tcPr>
          <w:p w14:paraId="485A30B3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9371 (57.0)</w:t>
            </w:r>
          </w:p>
        </w:tc>
      </w:tr>
      <w:tr w:rsidR="00433B61" w:rsidRPr="00CF6BA1" w14:paraId="2D3D7CF0" w14:textId="77777777">
        <w:trPr>
          <w:trHeight w:val="340"/>
        </w:trPr>
        <w:tc>
          <w:tcPr>
            <w:tcW w:w="982" w:type="pct"/>
            <w:vAlign w:val="center"/>
          </w:tcPr>
          <w:p w14:paraId="1095DFDE" w14:textId="77777777" w:rsidR="00433B61" w:rsidRPr="00CF6BA1" w:rsidRDefault="00433B61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vAlign w:val="center"/>
          </w:tcPr>
          <w:p w14:paraId="60B9F919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1" w:type="pct"/>
          </w:tcPr>
          <w:p w14:paraId="59962FCA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 xml:space="preserve">Diet score </w:t>
            </w:r>
            <w:r w:rsidRPr="00CF6BA1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≥ 22</w:t>
            </w:r>
          </w:p>
        </w:tc>
        <w:tc>
          <w:tcPr>
            <w:tcW w:w="779" w:type="pct"/>
            <w:vAlign w:val="center"/>
          </w:tcPr>
          <w:p w14:paraId="71B42DF3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6520 (39.6)</w:t>
            </w:r>
          </w:p>
        </w:tc>
        <w:tc>
          <w:tcPr>
            <w:tcW w:w="769" w:type="pct"/>
            <w:vAlign w:val="center"/>
          </w:tcPr>
          <w:p w14:paraId="2853ADC1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7083 (43.0)</w:t>
            </w:r>
          </w:p>
        </w:tc>
      </w:tr>
      <w:tr w:rsidR="00433B61" w:rsidRPr="00CF6BA1" w14:paraId="65F7E7D2" w14:textId="77777777">
        <w:trPr>
          <w:trHeight w:val="340"/>
        </w:trPr>
        <w:tc>
          <w:tcPr>
            <w:tcW w:w="982" w:type="pct"/>
            <w:vAlign w:val="center"/>
          </w:tcPr>
          <w:p w14:paraId="2AEEC307" w14:textId="77777777" w:rsidR="00433B61" w:rsidRPr="00CF6BA1" w:rsidRDefault="001224C0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 status</w:t>
            </w:r>
          </w:p>
        </w:tc>
        <w:tc>
          <w:tcPr>
            <w:tcW w:w="397" w:type="pct"/>
            <w:vAlign w:val="center"/>
          </w:tcPr>
          <w:p w14:paraId="24BCB418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071" w:type="pct"/>
          </w:tcPr>
          <w:p w14:paraId="7655BA4F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 xml:space="preserve">Underweight, overweight or obesity (BMI&lt;18.5 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g/m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or BMI&gt;23.9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kg/m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79" w:type="pct"/>
            <w:vAlign w:val="center"/>
          </w:tcPr>
          <w:p w14:paraId="51D94E60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8857 (53.8)</w:t>
            </w:r>
          </w:p>
        </w:tc>
        <w:tc>
          <w:tcPr>
            <w:tcW w:w="769" w:type="pct"/>
            <w:vAlign w:val="center"/>
          </w:tcPr>
          <w:p w14:paraId="18A0A573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9024 (54.8)</w:t>
            </w:r>
          </w:p>
        </w:tc>
      </w:tr>
      <w:tr w:rsidR="00433B61" w:rsidRPr="00CF6BA1" w14:paraId="591098A3" w14:textId="77777777">
        <w:trPr>
          <w:trHeight w:val="340"/>
        </w:trPr>
        <w:tc>
          <w:tcPr>
            <w:tcW w:w="982" w:type="pct"/>
            <w:tcBorders>
              <w:bottom w:val="single" w:sz="12" w:space="0" w:color="auto"/>
            </w:tcBorders>
          </w:tcPr>
          <w:p w14:paraId="72854238" w14:textId="77777777" w:rsidR="00433B61" w:rsidRPr="00CF6BA1" w:rsidRDefault="00433B61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7" w:type="pct"/>
            <w:tcBorders>
              <w:bottom w:val="single" w:sz="12" w:space="0" w:color="auto"/>
            </w:tcBorders>
            <w:vAlign w:val="center"/>
          </w:tcPr>
          <w:p w14:paraId="7D4A63DD" w14:textId="77777777" w:rsidR="00433B61" w:rsidRPr="00CF6BA1" w:rsidRDefault="001224C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71" w:type="pct"/>
            <w:tcBorders>
              <w:bottom w:val="single" w:sz="12" w:space="0" w:color="auto"/>
            </w:tcBorders>
          </w:tcPr>
          <w:p w14:paraId="29E60980" w14:textId="77777777" w:rsidR="00433B61" w:rsidRPr="00CF6BA1" w:rsidRDefault="001224C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rmal weight (BMI:18.5-23.9 kg/m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F6BA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9" w:type="pct"/>
            <w:tcBorders>
              <w:bottom w:val="single" w:sz="12" w:space="0" w:color="auto"/>
            </w:tcBorders>
            <w:vAlign w:val="center"/>
          </w:tcPr>
          <w:p w14:paraId="790742D9" w14:textId="77777777" w:rsidR="00433B61" w:rsidRPr="00CF6BA1" w:rsidRDefault="001224C0"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7597 (46.2)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vAlign w:val="center"/>
          </w:tcPr>
          <w:p w14:paraId="269C6663" w14:textId="77777777" w:rsidR="00433B61" w:rsidRPr="00CF6BA1" w:rsidRDefault="001224C0"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6BA1">
              <w:rPr>
                <w:rFonts w:ascii="Times New Roman" w:hAnsi="Times New Roman"/>
                <w:kern w:val="0"/>
                <w:sz w:val="20"/>
                <w:szCs w:val="20"/>
              </w:rPr>
              <w:t>7430 (45.2)</w:t>
            </w:r>
          </w:p>
        </w:tc>
      </w:tr>
    </w:tbl>
    <w:p w14:paraId="6CBC99A7" w14:textId="77777777" w:rsidR="00433B61" w:rsidRPr="00CF6BA1" w:rsidRDefault="001224C0">
      <w:pPr>
        <w:jc w:val="left"/>
        <w:rPr>
          <w:sz w:val="20"/>
          <w:szCs w:val="20"/>
        </w:rPr>
      </w:pPr>
      <w:bookmarkStart w:id="3" w:name="_Hlk64723769"/>
      <w:r w:rsidRPr="00CF6BA1">
        <w:rPr>
          <w:sz w:val="20"/>
          <w:szCs w:val="20"/>
        </w:rPr>
        <w:t>Abbreviation:</w:t>
      </w:r>
      <w:bookmarkEnd w:id="3"/>
      <w:r w:rsidRPr="00CF6BA1">
        <w:rPr>
          <w:sz w:val="20"/>
          <w:szCs w:val="20"/>
        </w:rPr>
        <w:t xml:space="preserve"> BMI, body mass index; HLS, healthy lifestyle score.</w:t>
      </w:r>
    </w:p>
    <w:p w14:paraId="1A5F7FDA" w14:textId="77777777" w:rsidR="00433B61" w:rsidRPr="00CF6BA1" w:rsidRDefault="001224C0">
      <w:pPr>
        <w:jc w:val="left"/>
        <w:rPr>
          <w:sz w:val="20"/>
          <w:szCs w:val="20"/>
        </w:rPr>
        <w:sectPr w:rsidR="00433B61" w:rsidRPr="00CF6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F6BA1">
        <w:rPr>
          <w:sz w:val="20"/>
          <w:szCs w:val="20"/>
        </w:rPr>
        <w:t>*Diet status was evaluated by a diet quality score, which was computed based on the availability of data from food frequency questionnaire, ranging from 0 to 36.</w:t>
      </w:r>
    </w:p>
    <w:p w14:paraId="5CB87C20" w14:textId="77777777" w:rsidR="00433B61" w:rsidRPr="00CF6BA1" w:rsidRDefault="001224C0">
      <w:pPr>
        <w:rPr>
          <w:sz w:val="20"/>
          <w:szCs w:val="20"/>
        </w:rPr>
      </w:pPr>
      <w:r w:rsidRPr="00CF6BA1">
        <w:rPr>
          <w:b/>
          <w:bCs/>
          <w:sz w:val="20"/>
          <w:szCs w:val="20"/>
        </w:rPr>
        <w:lastRenderedPageBreak/>
        <w:t xml:space="preserve">Supplementary table 3. </w:t>
      </w:r>
      <w:r w:rsidRPr="00CF6BA1">
        <w:rPr>
          <w:bCs/>
          <w:sz w:val="20"/>
          <w:szCs w:val="20"/>
        </w:rPr>
        <w:t>Association of single lifestyle with blood pressure measures and hypertension (n = 16454).</w:t>
      </w:r>
    </w:p>
    <w:tbl>
      <w:tblPr>
        <w:tblW w:w="5353" w:type="pct"/>
        <w:jc w:val="center"/>
        <w:tblLayout w:type="fixed"/>
        <w:tblLook w:val="04A0" w:firstRow="1" w:lastRow="0" w:firstColumn="1" w:lastColumn="0" w:noHBand="0" w:noVBand="1"/>
      </w:tblPr>
      <w:tblGrid>
        <w:gridCol w:w="3431"/>
        <w:gridCol w:w="1838"/>
        <w:gridCol w:w="1845"/>
        <w:gridCol w:w="236"/>
        <w:gridCol w:w="1839"/>
        <w:gridCol w:w="1839"/>
        <w:gridCol w:w="236"/>
        <w:gridCol w:w="19"/>
        <w:gridCol w:w="1818"/>
        <w:gridCol w:w="1842"/>
      </w:tblGrid>
      <w:tr w:rsidR="00433B61" w:rsidRPr="00CF6BA1" w14:paraId="148EE835" w14:textId="77777777">
        <w:trPr>
          <w:trHeight w:val="340"/>
          <w:jc w:val="center"/>
        </w:trPr>
        <w:tc>
          <w:tcPr>
            <w:tcW w:w="1149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EBEBA" w14:textId="77777777" w:rsidR="00433B61" w:rsidRPr="00CF6BA1" w:rsidRDefault="001224C0">
            <w:pPr>
              <w:rPr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sz w:val="18"/>
                <w:szCs w:val="18"/>
              </w:rPr>
              <w:t>Lifestyle</w:t>
            </w:r>
          </w:p>
        </w:tc>
        <w:tc>
          <w:tcPr>
            <w:tcW w:w="1234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67BD04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F4F4" w14:textId="77777777" w:rsidR="00433B61" w:rsidRPr="00CF6BA1" w:rsidRDefault="00433B6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1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241ED0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79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FA2A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6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8FE69C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TN OR (95% CI)</w:t>
            </w:r>
          </w:p>
        </w:tc>
      </w:tr>
      <w:tr w:rsidR="00433B61" w:rsidRPr="00CF6BA1" w14:paraId="1A8E4284" w14:textId="77777777">
        <w:trPr>
          <w:trHeight w:val="340"/>
          <w:jc w:val="center"/>
        </w:trPr>
        <w:tc>
          <w:tcPr>
            <w:tcW w:w="114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6F04B5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146A39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3BD7B7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usted model</w:t>
            </w:r>
          </w:p>
        </w:tc>
        <w:tc>
          <w:tcPr>
            <w:tcW w:w="7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CF3423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100671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D41FCD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usted model</w:t>
            </w:r>
          </w:p>
        </w:tc>
        <w:tc>
          <w:tcPr>
            <w:tcW w:w="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D4D3F6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D47211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28A6A8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usted model</w:t>
            </w:r>
          </w:p>
        </w:tc>
      </w:tr>
      <w:tr w:rsidR="00433B61" w:rsidRPr="00CF6BA1" w14:paraId="24D798E0" w14:textId="77777777">
        <w:trPr>
          <w:trHeight w:val="340"/>
          <w:jc w:val="center"/>
        </w:trPr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805E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B7BC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75A47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345B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435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9C2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768A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6033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7D16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33B61" w:rsidRPr="00CF6BA1" w14:paraId="77095305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81B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Current smoking or quit smoking for illnes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607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6901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38E9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30B8D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EEFF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7FAF2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DC3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528B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57EF02EC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CD52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Never smoking or quit smoking for reasons other than illnes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88D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872 (-1.384, -0.3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C04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595 (0.876, 2.31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3125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5D3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79 (-0.402, 0.2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DBB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835 (0.362, 1.30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32C1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FB3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99 (0.884, 1.12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61F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92 (0.914, 1.304)</w:t>
            </w:r>
          </w:p>
        </w:tc>
      </w:tr>
      <w:tr w:rsidR="00433B61" w:rsidRPr="00CF6BA1" w14:paraId="6E31EEC3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F3AD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rinking st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E275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553B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9126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3B0B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DF7A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13E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455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DC36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442EFDFE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A57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Excessive alcohol consumptio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51B4C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5096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8EC0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244A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0798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33F75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6384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AE92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621E8F74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D30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imited alcohol consumptio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F15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833 (-3.680, -1.9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4DC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325 (-3.186, -1.46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B2F7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7D0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242 (-2.776, -1.7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6FF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998 (-2.563, -1.43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760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A4C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11 (0.593, 0.85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65A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71 (0.551, 0.817)</w:t>
            </w:r>
          </w:p>
        </w:tc>
      </w:tr>
      <w:tr w:rsidR="00433B61" w:rsidRPr="00CF6BA1" w14:paraId="071AF602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374C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et st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368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A8D1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0502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0893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C9FE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DFE6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7775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BBD7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77907520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687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Diet score &lt; 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090D8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192B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9E65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764B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F295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1507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97E49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E9D2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264F006F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4C2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Diet score ≥ 2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540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819 (-1.267, -0.3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6A2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318 (-0.120, 0.75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D91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CBC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555 (0.272, 0.8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6A0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243 (-0.045, 0.53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64B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95B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89 (0.889, 1.10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FB9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81 (0.969, 1.207)</w:t>
            </w:r>
          </w:p>
        </w:tc>
      </w:tr>
      <w:tr w:rsidR="00433B61" w:rsidRPr="00CF6BA1" w14:paraId="6E006BAF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677C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CCA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E206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0075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6126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9DB7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1DB9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F273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15D4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5B15A70D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1A9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physical activit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858E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8B95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1E3F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1B3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265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6A4B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950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79A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7387AFC8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7E1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Moderate or vigorous physical activit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B5B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455 (-0.941, 0.0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B96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55 (-0.522, 0.41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530D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0C5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282 (-0.589, 0.0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222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278 (-0.585, 0.02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02B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478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37 (0.836, 1.05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06B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86 (0.878, 1.108)</w:t>
            </w:r>
          </w:p>
        </w:tc>
      </w:tr>
      <w:tr w:rsidR="00433B61" w:rsidRPr="00CF6BA1" w14:paraId="65F7A51A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72AF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MI statu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741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AD38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FCA9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A588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067C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7FB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5471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6AB5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17C56E37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C05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Underweight, overweight or obesit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D683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55FC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C07E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822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61C7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80A2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98F4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B95F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47A055DF" w14:textId="77777777">
        <w:trPr>
          <w:trHeight w:val="340"/>
          <w:jc w:val="center"/>
        </w:trPr>
        <w:tc>
          <w:tcPr>
            <w:tcW w:w="11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21F80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Normal weigh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34889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430 (-2.868, -1.99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69129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946 (-3.365, -2.526)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FA65B3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1C44C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032 (-3.306, -2.75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586EAA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984 (-3.257, -2.710)</w:t>
            </w:r>
          </w:p>
        </w:tc>
        <w:tc>
          <w:tcPr>
            <w:tcW w:w="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E494C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2D8D0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60 (0.683, 0.846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876E5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22 (0.648, 0.805)</w:t>
            </w:r>
          </w:p>
        </w:tc>
      </w:tr>
    </w:tbl>
    <w:p w14:paraId="6D0B1F2E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 xml:space="preserve">Abbreviation: BMI: body mass index; CI: confidence interval; DBP: diastolic blood pressure; HTN: hypertension; </w:t>
      </w:r>
      <w:r w:rsidRPr="00CF6BA1">
        <w:rPr>
          <w:color w:val="000000" w:themeColor="text1"/>
          <w:kern w:val="3"/>
          <w:sz w:val="22"/>
          <w:szCs w:val="22"/>
        </w:rPr>
        <w:t xml:space="preserve">OR: odds ratio; </w:t>
      </w:r>
      <w:r w:rsidRPr="00CF6BA1">
        <w:rPr>
          <w:color w:val="000000" w:themeColor="text1"/>
          <w:kern w:val="3"/>
        </w:rPr>
        <w:t>SBP: systolic blood pressure.</w:t>
      </w:r>
    </w:p>
    <w:p w14:paraId="5EB81960" w14:textId="77777777" w:rsidR="00433B61" w:rsidRPr="00CF6BA1" w:rsidRDefault="001224C0" w:rsidP="001224C0">
      <w:pPr>
        <w:jc w:val="left"/>
        <w:rPr>
          <w:color w:val="000000" w:themeColor="text1"/>
          <w:kern w:val="3"/>
        </w:rPr>
        <w:sectPr w:rsidR="00433B61" w:rsidRPr="00CF6B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F6BA1">
        <w:rPr>
          <w:color w:val="000000" w:themeColor="text1"/>
          <w:kern w:val="3"/>
        </w:rPr>
        <w:t>Adjusted model was adjusted for age, gender, educational level, married status, per capita monthly income level, and history of chronic diseases (including type 2 diabetes mellitus, coronary heart diseases and stroke).</w:t>
      </w:r>
      <w:r w:rsidRPr="00CF6BA1">
        <w:rPr>
          <w:color w:val="000000" w:themeColor="text1"/>
          <w:kern w:val="3"/>
        </w:rPr>
        <w:br/>
      </w:r>
    </w:p>
    <w:p w14:paraId="57B266D8" w14:textId="77777777" w:rsidR="00433B61" w:rsidRPr="00CF6BA1" w:rsidRDefault="001224C0">
      <w:pPr>
        <w:rPr>
          <w:b/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lastRenderedPageBreak/>
        <w:t xml:space="preserve">Supplementary table 4. </w:t>
      </w:r>
      <w:r w:rsidRPr="00CF6BA1">
        <w:rPr>
          <w:bCs/>
          <w:sz w:val="20"/>
          <w:szCs w:val="20"/>
        </w:rPr>
        <w:t>Association of single lifestyle change with blood pressure measures and hypertension (n = 16454).</w:t>
      </w:r>
    </w:p>
    <w:tbl>
      <w:tblPr>
        <w:tblW w:w="5037" w:type="pct"/>
        <w:jc w:val="center"/>
        <w:tblLayout w:type="fixed"/>
        <w:tblLook w:val="04A0" w:firstRow="1" w:lastRow="0" w:firstColumn="1" w:lastColumn="0" w:noHBand="0" w:noVBand="1"/>
      </w:tblPr>
      <w:tblGrid>
        <w:gridCol w:w="2571"/>
        <w:gridCol w:w="1837"/>
        <w:gridCol w:w="1840"/>
        <w:gridCol w:w="237"/>
        <w:gridCol w:w="1896"/>
        <w:gridCol w:w="1864"/>
        <w:gridCol w:w="245"/>
        <w:gridCol w:w="1721"/>
        <w:gridCol w:w="1850"/>
      </w:tblGrid>
      <w:tr w:rsidR="00433B61" w:rsidRPr="00CF6BA1" w14:paraId="4FBD61C1" w14:textId="77777777">
        <w:trPr>
          <w:trHeight w:val="340"/>
          <w:jc w:val="center"/>
        </w:trPr>
        <w:tc>
          <w:tcPr>
            <w:tcW w:w="913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046AE" w14:textId="77777777" w:rsidR="00433B61" w:rsidRPr="00CF6BA1" w:rsidRDefault="001224C0">
            <w:pPr>
              <w:rPr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sz w:val="18"/>
                <w:szCs w:val="18"/>
              </w:rPr>
              <w:t>Lifestyle change</w:t>
            </w:r>
          </w:p>
        </w:tc>
        <w:tc>
          <w:tcPr>
            <w:tcW w:w="1307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4475B9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BP </w:t>
            </w:r>
            <w:r w:rsidRPr="00CF6BA1">
              <w:rPr>
                <w:rStyle w:val="font51"/>
                <w:sz w:val="18"/>
                <w:szCs w:val="18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8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256D" w14:textId="77777777" w:rsidR="00433B61" w:rsidRPr="00CF6BA1" w:rsidRDefault="00433B6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59C406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BP </w:t>
            </w:r>
            <w:r w:rsidRPr="00CF6BA1">
              <w:rPr>
                <w:rStyle w:val="font51"/>
                <w:sz w:val="18"/>
                <w:szCs w:val="18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  <w:tc>
          <w:tcPr>
            <w:tcW w:w="8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1D15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0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E26EB0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TN </w:t>
            </w:r>
            <w:r w:rsidRPr="00CF6BA1">
              <w:rPr>
                <w:rStyle w:val="font51"/>
                <w:i w:val="0"/>
                <w:iCs w:val="0"/>
                <w:sz w:val="18"/>
                <w:szCs w:val="18"/>
                <w:lang w:bidi="ar"/>
              </w:rPr>
              <w:t>OR</w:t>
            </w:r>
            <w:r w:rsidRPr="00CF6BA1"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95% CI)</w:t>
            </w:r>
          </w:p>
        </w:tc>
      </w:tr>
      <w:tr w:rsidR="00433B61" w:rsidRPr="00CF6BA1" w14:paraId="2A5308AA" w14:textId="77777777">
        <w:trPr>
          <w:trHeight w:val="340"/>
          <w:jc w:val="center"/>
        </w:trPr>
        <w:tc>
          <w:tcPr>
            <w:tcW w:w="913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5C00DB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999FEE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996D83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Adjusted model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0B24C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8E3570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0A4F968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Adjusted model</w:t>
            </w:r>
          </w:p>
        </w:tc>
        <w:tc>
          <w:tcPr>
            <w:tcW w:w="8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00DDF4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4FA4F3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rude model</w:t>
            </w:r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77A073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Adjusted model</w:t>
            </w:r>
          </w:p>
        </w:tc>
      </w:tr>
      <w:tr w:rsidR="00433B61" w:rsidRPr="00CF6BA1" w14:paraId="268F22DF" w14:textId="77777777">
        <w:trPr>
          <w:trHeight w:val="340"/>
          <w:jc w:val="center"/>
        </w:trPr>
        <w:tc>
          <w:tcPr>
            <w:tcW w:w="9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1C0B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moking status change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A8BA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B7BF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DB80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916C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A07E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EDD2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86E" w14:textId="77777777" w:rsidR="00433B61" w:rsidRPr="00CF6BA1" w:rsidRDefault="00433B6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2751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3B61" w:rsidRPr="00CF6BA1" w14:paraId="11CEA27E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93A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39623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3965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F7A5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B5AB1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2BC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D499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2B59E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E458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529D24C5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69D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C53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80 (-0.768, 2.1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5DF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188 (-1.193, 1.5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D941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4F6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372 (-1.287, 0.5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1F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238 (-1.147, 0.6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DA6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6B3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98 (0.546, 1.16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1A3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57 (0.518, 1.107)</w:t>
            </w:r>
          </w:p>
        </w:tc>
      </w:tr>
      <w:tr w:rsidR="00433B61" w:rsidRPr="00CF6BA1" w14:paraId="1E18C09C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8383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32A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922 (0.631, 3.21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E01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6 (-0.275, 2.19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F819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BFD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288 (-0.527, 1.1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25D2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551 (-0.261, 1.36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C228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3C5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91 (0.807, 1.47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BE3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96 (0.735, 1.349)</w:t>
            </w:r>
          </w:p>
        </w:tc>
      </w:tr>
      <w:tr w:rsidR="00433B61" w:rsidRPr="00CF6BA1" w14:paraId="33BDC2CF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F3D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70C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651 (-1.195, -0.10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247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2.101 (1.31, 2.89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961C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A8E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28 (-0.371, 0.3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B18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188 (0.668, 1.70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6B21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A2F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19 (0.894, 1.16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864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179 (0.972, 1.429)</w:t>
            </w:r>
          </w:p>
        </w:tc>
      </w:tr>
      <w:tr w:rsidR="00433B61" w:rsidRPr="00CF6BA1" w14:paraId="591D91C0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4C74" w14:textId="77777777" w:rsidR="00433B61" w:rsidRPr="00CF6BA1" w:rsidRDefault="001224C0">
            <w:pPr>
              <w:widowControl/>
              <w:jc w:val="left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CF6BA1">
              <w:rPr>
                <w:rStyle w:val="font41"/>
                <w:sz w:val="18"/>
                <w:szCs w:val="18"/>
                <w:lang w:bidi="ar"/>
              </w:rPr>
              <w:t>P</w:t>
            </w: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BC0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5A1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26CF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8FD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1CB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7A5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3DB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3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7FF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</w:tr>
      <w:tr w:rsidR="00433B61" w:rsidRPr="00CF6BA1" w14:paraId="1F84E4A3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51FB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Drinking status chan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0538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F28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4126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298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921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3E1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B141" w14:textId="77777777" w:rsidR="00433B61" w:rsidRPr="00CF6BA1" w:rsidRDefault="00433B6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F8D5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35B49D7A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123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890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451C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BB05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0A188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1BBC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347A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32A3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C65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57DEA3EA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1F6D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8BD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076 (-3.794, -0.35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78AC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295 (-3.934, -0.65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0F7C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004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878 (-2.960, -0.79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9EA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812 (-2.888, -0.73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6EB6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2F5C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878 (0.602, 1.28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9DF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844 (0.577, 1.236)</w:t>
            </w:r>
          </w:p>
        </w:tc>
      </w:tr>
      <w:tr w:rsidR="00433B61" w:rsidRPr="00CF6BA1" w14:paraId="08C6A232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1A0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60F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4 (-2.035, 1.23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50A0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736 (-2.297, 0.82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D7C0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C17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778 (-2.808, -0.74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78A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652 (-2.676, -0.62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966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AB3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61 (0.750, 1.5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CAEC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07 (0.710, 1.429)</w:t>
            </w:r>
          </w:p>
        </w:tc>
      </w:tr>
      <w:tr w:rsidR="00433B61" w:rsidRPr="00CF6BA1" w14:paraId="60D8A434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FF3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39B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076 (-4.283, -1.87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1AC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757 (-3.954, -1.55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942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245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221 (-3.981, -2.4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C97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2.977 (-3.764, -2.19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B17D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068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29 (0.562, 0.94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C45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57 (0.499, 0.866)</w:t>
            </w:r>
          </w:p>
        </w:tc>
      </w:tr>
      <w:tr w:rsidR="00433B61" w:rsidRPr="00CF6BA1" w14:paraId="59321012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48FD" w14:textId="77777777" w:rsidR="00433B61" w:rsidRPr="00CF6BA1" w:rsidRDefault="001224C0">
            <w:pPr>
              <w:widowControl/>
              <w:jc w:val="left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CF6BA1">
              <w:rPr>
                <w:rStyle w:val="font41"/>
                <w:sz w:val="18"/>
                <w:szCs w:val="18"/>
                <w:lang w:bidi="ar"/>
              </w:rPr>
              <w:t>P</w:t>
            </w: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F38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E90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4B20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D55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D50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3B64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60F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C45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433B61" w:rsidRPr="00CF6BA1" w14:paraId="21E7C9BF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68AA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Diet status chan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31B4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884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F27D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8D3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33DD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A5C9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FDA4" w14:textId="77777777" w:rsidR="00433B61" w:rsidRPr="00CF6BA1" w:rsidRDefault="00433B6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4C74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31105587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626D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3D8B9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04F9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C782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943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65248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F6C8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223E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7E74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7858B2DC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E180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D3F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144 (-0.789, 0.50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F30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573 (-0.047, 1.19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61DD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25D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543 (0.135, 0.9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78A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325 (-0.082, 0.732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173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1B9A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98 (0.946, 1.27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C27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168 (1.004, 1.359)</w:t>
            </w:r>
          </w:p>
        </w:tc>
      </w:tr>
      <w:tr w:rsidR="00433B61" w:rsidRPr="00CF6BA1" w14:paraId="14079821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9B6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C30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706 (-1.309, -0.10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1DC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82 (-0.661, 0.49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DBD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8DB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132 (-0.249, 0.51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E9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56 (-0.437, 0.32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69B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9217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69 (0.838, 1.11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3DB2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16 (0.878, 1.176)</w:t>
            </w:r>
          </w:p>
        </w:tc>
      </w:tr>
      <w:tr w:rsidR="00433B61" w:rsidRPr="00CF6BA1" w14:paraId="1E47AF40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E1E4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884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657 (-2.222, -1.09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B1D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83 (-0.477, 0.64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19E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8E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34 (0.277, 0.9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C817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15 (-0.218, 0.51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D03B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31E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00 (0.784, 1.03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A69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26 (0.888, 1.184)</w:t>
            </w:r>
          </w:p>
        </w:tc>
      </w:tr>
      <w:tr w:rsidR="00433B61" w:rsidRPr="00CF6BA1" w14:paraId="0C0961BF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F867" w14:textId="77777777" w:rsidR="00433B61" w:rsidRPr="00CF6BA1" w:rsidRDefault="001224C0">
            <w:pPr>
              <w:widowControl/>
              <w:jc w:val="left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CF6BA1">
              <w:rPr>
                <w:rStyle w:val="font41"/>
                <w:sz w:val="18"/>
                <w:szCs w:val="18"/>
                <w:lang w:bidi="ar"/>
              </w:rPr>
              <w:t>P</w:t>
            </w: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4C3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36F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7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686C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A8E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DCE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6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666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3C4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1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B66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849</w:t>
            </w:r>
          </w:p>
        </w:tc>
      </w:tr>
      <w:tr w:rsidR="00433B61" w:rsidRPr="00CF6BA1" w14:paraId="2AD09671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904F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Physical activity status chan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222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25BC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9423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957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020B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25C1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3B13" w14:textId="77777777" w:rsidR="00433B61" w:rsidRPr="00CF6BA1" w:rsidRDefault="00433B6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1933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69CA1758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298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9D3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464C1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EE91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22231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92D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BD7D5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3FA2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036F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5EF9FC70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74F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0EF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771 (-1.542, 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DEC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74 (-0.812, 0.66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79771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9C6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122 (-0.609, 0.36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C06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172 (-0.657, 0.31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31D2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3AC8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22 (0.777, 1.09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B6F0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986 (0.829, 1.172)</w:t>
            </w:r>
          </w:p>
        </w:tc>
      </w:tr>
      <w:tr w:rsidR="00433B61" w:rsidRPr="00CF6BA1" w14:paraId="37BB7216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3A1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 Low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6EC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314 (-2.147, -0.48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730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343 (-1.14, 0.45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DB77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41B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069 (-0.595, 0.45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E3D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227 (-0.751, 0.29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D7A7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DBE2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23 (0.596, 0.87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27A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88 (0.648, 0.959)</w:t>
            </w:r>
          </w:p>
        </w:tc>
      </w:tr>
      <w:tr w:rsidR="00433B61" w:rsidRPr="00CF6BA1" w14:paraId="7F7204B7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7F93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EC1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425 (-2.131, -0.72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F9D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344 (-1.022, 0.33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76C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DF8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423 (-0.868, 0.0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D280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53 (-0.975, -0.08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429A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006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20 (0.614, 0.84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912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806 (0.686, 0.948)</w:t>
            </w:r>
          </w:p>
        </w:tc>
      </w:tr>
      <w:tr w:rsidR="00433B61" w:rsidRPr="00CF6BA1" w14:paraId="2AD7C8CB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DD3C" w14:textId="77777777" w:rsidR="00433B61" w:rsidRPr="00CF6BA1" w:rsidRDefault="001224C0">
            <w:pPr>
              <w:widowControl/>
              <w:jc w:val="left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CF6BA1">
              <w:rPr>
                <w:rStyle w:val="font41"/>
                <w:sz w:val="18"/>
                <w:szCs w:val="18"/>
                <w:lang w:bidi="ar"/>
              </w:rPr>
              <w:t>P</w:t>
            </w: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314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022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579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C3C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4CD7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A4E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1E3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BD1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433B61" w:rsidRPr="00CF6BA1" w14:paraId="7256D87C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E39F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CF6BA1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BMI status chan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165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230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490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BC28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2E2F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B13E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6E37" w14:textId="77777777" w:rsidR="00433B61" w:rsidRPr="00CF6BA1" w:rsidRDefault="00433B6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13E3" w14:textId="77777777" w:rsidR="00433B61" w:rsidRPr="00CF6BA1" w:rsidRDefault="00433B61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33B61" w:rsidRPr="00CF6BA1" w14:paraId="2CE84114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F1E7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BF147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F9C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F7A0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56EB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630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1564A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8137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EEFF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433B61" w:rsidRPr="00CF6BA1" w14:paraId="4DA7C7A2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632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low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7C3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793 (-1.627, 0.04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90BC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0.893 (-1.687, -0.09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5ED4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CAD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270 (-1.788, -0.75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CCF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1.283 (-1.799, -0.76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C2F3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A5FD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70 (0.890, 1.28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C03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1.056 (0.877, 1.273)</w:t>
            </w:r>
          </w:p>
        </w:tc>
      </w:tr>
      <w:tr w:rsidR="00433B61" w:rsidRPr="00CF6BA1" w14:paraId="06B2EFF5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80E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Low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B25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439 (-4.324, -2.55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D6E7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4.107 (-4.949, -3.26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4772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86B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412 (-3.962, -2.86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7A43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252 (-3.801, -2.70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249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DB1B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713 (0.569, 0.89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8AAD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59 (0.525, 0.827)</w:t>
            </w:r>
          </w:p>
        </w:tc>
      </w:tr>
      <w:tr w:rsidR="00433B61" w:rsidRPr="00CF6BA1" w14:paraId="2A1DEC74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4D11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High to hig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4E76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308 (-3.782, -2.83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AAB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4.018 (-4.472, -3.56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B12F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10D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932 (-4.227, -3.63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ACBA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-3.849 (-4.144, -3.55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4897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ADC9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64 (0.590, 0.74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C533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0.616 (0.547, 0.695)</w:t>
            </w:r>
          </w:p>
        </w:tc>
      </w:tr>
      <w:tr w:rsidR="00433B61" w:rsidRPr="00CF6BA1" w14:paraId="25321DBC" w14:textId="77777777">
        <w:trPr>
          <w:trHeight w:val="340"/>
          <w:jc w:val="center"/>
        </w:trPr>
        <w:tc>
          <w:tcPr>
            <w:tcW w:w="9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04D716" w14:textId="77777777" w:rsidR="00433B61" w:rsidRPr="00CF6BA1" w:rsidRDefault="001224C0">
            <w:pPr>
              <w:widowControl/>
              <w:jc w:val="left"/>
              <w:textAlignment w:val="center"/>
              <w:rPr>
                <w:i/>
                <w:iCs/>
                <w:color w:val="000000"/>
                <w:sz w:val="18"/>
                <w:szCs w:val="18"/>
              </w:rPr>
            </w:pPr>
            <w:r w:rsidRPr="00CF6BA1">
              <w:rPr>
                <w:rStyle w:val="font41"/>
                <w:sz w:val="18"/>
                <w:szCs w:val="18"/>
                <w:lang w:bidi="ar"/>
              </w:rPr>
              <w:t>P</w:t>
            </w: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BC42A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54F9F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05A27C" w14:textId="77777777" w:rsidR="00433B61" w:rsidRPr="00CF6BA1" w:rsidRDefault="00433B6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376CA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4F207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9CAC07" w14:textId="77777777" w:rsidR="00433B61" w:rsidRPr="00CF6BA1" w:rsidRDefault="00433B6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8050A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A1D9E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F6BA1">
              <w:rPr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0EAB7776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>Abbreviation: BMI: body mass index; CI: confidence interval; DBP: diastolic blood pressure; HLS: healthy lifestyle score; HTN: hypertension; OR: odds ratio; SBP: systolic blood pressure.</w:t>
      </w:r>
    </w:p>
    <w:p w14:paraId="6312AC40" w14:textId="77777777" w:rsidR="00433B61" w:rsidRPr="00CF6BA1" w:rsidRDefault="001224C0" w:rsidP="001224C0">
      <w:pPr>
        <w:jc w:val="left"/>
        <w:rPr>
          <w:b/>
          <w:bCs/>
          <w:sz w:val="20"/>
          <w:szCs w:val="20"/>
        </w:rPr>
        <w:sectPr w:rsidR="00433B61" w:rsidRPr="00CF6B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F6BA1">
        <w:rPr>
          <w:color w:val="000000" w:themeColor="text1"/>
          <w:kern w:val="3"/>
        </w:rPr>
        <w:t>Adjusted model was adjusted for age, gender, educational level, married status, per capita monthly income level, and history of chronic diseases (including type 2 diabetes mellitus, coronary heart diseases, and stroke).</w:t>
      </w:r>
    </w:p>
    <w:p w14:paraId="5E6710E7" w14:textId="77777777" w:rsidR="00433B61" w:rsidRPr="00CF6BA1" w:rsidRDefault="001224C0">
      <w:pPr>
        <w:rPr>
          <w:b/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lastRenderedPageBreak/>
        <w:t>Supplementary table 5.</w:t>
      </w:r>
      <w:r w:rsidRPr="00CF6BA1">
        <w:rPr>
          <w:bCs/>
          <w:sz w:val="20"/>
          <w:szCs w:val="20"/>
        </w:rPr>
        <w:t xml:space="preserve"> Sensitivity analysi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475"/>
        <w:gridCol w:w="2227"/>
        <w:gridCol w:w="228"/>
        <w:gridCol w:w="2225"/>
        <w:gridCol w:w="228"/>
        <w:gridCol w:w="1920"/>
      </w:tblGrid>
      <w:tr w:rsidR="00433B61" w:rsidRPr="00CF6BA1" w14:paraId="3D509A89" w14:textId="77777777">
        <w:trPr>
          <w:trHeight w:val="340"/>
        </w:trPr>
        <w:tc>
          <w:tcPr>
            <w:tcW w:w="88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005F36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LS</w:t>
            </w:r>
          </w:p>
        </w:tc>
        <w:tc>
          <w:tcPr>
            <w:tcW w:w="133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5166AC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137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DC95F9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7241DB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37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554495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34A952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TN OR (95%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B61" w:rsidRPr="00CF6BA1" w14:paraId="35FDFEC6" w14:textId="77777777">
        <w:trPr>
          <w:trHeight w:val="340"/>
        </w:trPr>
        <w:tc>
          <w:tcPr>
            <w:tcW w:w="222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5B40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 analysis 1</w:t>
            </w:r>
          </w:p>
        </w:tc>
        <w:tc>
          <w:tcPr>
            <w:tcW w:w="1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8C26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8F35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B267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0491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3B61" w:rsidRPr="00CF6BA1" w14:paraId="7B12A399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D26F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Weighted HLS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EABB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2.485 (2.154, 2.81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5CBE4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BE05D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2.386 (2.170, 2.60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B3742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D942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1.358 (1.251, 1.475)</w:t>
            </w:r>
          </w:p>
        </w:tc>
      </w:tr>
      <w:tr w:rsidR="00433B61" w:rsidRPr="00CF6BA1" w14:paraId="1BB16B88" w14:textId="77777777">
        <w:trPr>
          <w:trHeight w:val="340"/>
        </w:trPr>
        <w:tc>
          <w:tcPr>
            <w:tcW w:w="2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10B5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 analysis 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A76D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D8DD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6F14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0F1C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3B61" w:rsidRPr="00CF6BA1" w14:paraId="222E24F3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0964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F1A7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699F2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84C0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D7730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6A8B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4A7DE951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3892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1F0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0.59 (-1.188, 0.008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9BE77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C7ED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0.863 (-1.253, -0.47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A22D9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978E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47 (0.732, 0.981)</w:t>
            </w:r>
          </w:p>
        </w:tc>
      </w:tr>
      <w:tr w:rsidR="00433B61" w:rsidRPr="00CF6BA1" w14:paraId="415A963C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B43F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BBD5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1.508 (-2.144, -0.87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6E07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8B7AC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1.954 (-2.368, -1.539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ECA4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4165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54 (0.730, 0.998)</w:t>
            </w:r>
          </w:p>
        </w:tc>
      </w:tr>
      <w:tr w:rsidR="00433B61" w:rsidRPr="00CF6BA1" w14:paraId="510E1069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4DC5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E4D77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2.711 (-3.586, -1.83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EB256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5A7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3.406 (-3.976, -2.83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87807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7FBC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623 (0.491, 0.791)</w:t>
            </w:r>
          </w:p>
        </w:tc>
      </w:tr>
      <w:tr w:rsidR="00433B61" w:rsidRPr="00CF6BA1" w14:paraId="491671A7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86011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for trend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3070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FE5F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5980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7F48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C9B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33B61" w:rsidRPr="00CF6BA1" w14:paraId="0773424D" w14:textId="77777777">
        <w:trPr>
          <w:trHeight w:val="340"/>
        </w:trPr>
        <w:tc>
          <w:tcPr>
            <w:tcW w:w="2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F226" w14:textId="77777777" w:rsidR="00433B61" w:rsidRPr="00CF6BA1" w:rsidRDefault="001224C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 analysis 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9DE1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A72A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DBB6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ACDC" w14:textId="77777777" w:rsidR="00433B61" w:rsidRPr="00CF6BA1" w:rsidRDefault="00433B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3B61" w:rsidRPr="00CF6BA1" w14:paraId="4B86622B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374C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D48B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2962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F887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229DA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C38A8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1C14E327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DCFD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AE02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0.572 (-1.171, 0.028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16F5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5FF0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0.828 (-1.222, -0.43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5719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486A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59 (0.738, 1.000)</w:t>
            </w:r>
          </w:p>
        </w:tc>
      </w:tr>
      <w:tr w:rsidR="00433B61" w:rsidRPr="00CF6BA1" w14:paraId="56A39103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FE12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1ED8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1.416 (-2.052, -0.78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13618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5147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1.770 (-2.187, -1.35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88E5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A277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14 (0.779, 1.074)</w:t>
            </w:r>
          </w:p>
        </w:tc>
      </w:tr>
      <w:tr w:rsidR="00433B61" w:rsidRPr="00CF6BA1" w14:paraId="5A6AFD9F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EFB80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34E6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2.489 (-3.361, -1.61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2E71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A18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</w:rPr>
            </w:pPr>
            <w:r w:rsidRPr="00CF6BA1">
              <w:rPr>
                <w:color w:val="000000"/>
                <w:kern w:val="0"/>
                <w:lang w:bidi="ar"/>
              </w:rPr>
              <w:t>-3.078 (-3.650, -2.50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EC6D3" w14:textId="77777777" w:rsidR="00433B61" w:rsidRPr="00CF6BA1" w:rsidRDefault="00433B61">
            <w:pPr>
              <w:jc w:val="center"/>
              <w:rPr>
                <w:color w:val="00000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7B40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695 (0.545, 0.887)</w:t>
            </w:r>
          </w:p>
        </w:tc>
      </w:tr>
      <w:tr w:rsidR="00433B61" w:rsidRPr="00CF6BA1" w14:paraId="2DF62FAB" w14:textId="77777777">
        <w:trPr>
          <w:trHeight w:val="340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9F84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743B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B6C6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C4BC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5556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9371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</w:tr>
      <w:tr w:rsidR="00433B61" w:rsidRPr="00CF6BA1" w14:paraId="4FFCB51F" w14:textId="77777777">
        <w:trPr>
          <w:trHeight w:val="340"/>
        </w:trPr>
        <w:tc>
          <w:tcPr>
            <w:tcW w:w="2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6FE3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 analysis 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3D38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5A72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9DBB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F25D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33B61" w:rsidRPr="00CF6BA1" w14:paraId="3252CBFE" w14:textId="77777777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5036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FB4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01C8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27B3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R</w:t>
            </w:r>
            <w:r w:rsidRPr="00CF6BA1">
              <w:rPr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FA42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95F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57FC0A28" w14:textId="77777777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B002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0350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0.604 (-1.204, -0.003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CB96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03D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0.848 (-1.242, -0.45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7053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DC53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34 (0.715, 0.972)</w:t>
            </w:r>
          </w:p>
        </w:tc>
      </w:tr>
      <w:tr w:rsidR="00433B61" w:rsidRPr="00CF6BA1" w14:paraId="6904A901" w14:textId="77777777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8E99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7D4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1.427 (-2.064, -0.791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F72F1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96E3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1.788 (-2.205, -1.371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59509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536F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71 (0.740, 1.024)</w:t>
            </w:r>
          </w:p>
        </w:tc>
      </w:tr>
      <w:tr w:rsidR="00433B61" w:rsidRPr="00CF6BA1" w14:paraId="769FE100" w14:textId="77777777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89D7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EE52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2.519 (-3.393, -1.644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BAB4F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E8A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lang w:bidi="ar"/>
              </w:rPr>
              <w:t>-3.105 (-3.678, -2.53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A7A2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B356" w14:textId="77777777" w:rsidR="00433B61" w:rsidRPr="00CF6BA1" w:rsidRDefault="001224C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629 (0.490, 0.808)</w:t>
            </w:r>
          </w:p>
        </w:tc>
      </w:tr>
      <w:tr w:rsidR="00433B61" w:rsidRPr="00CF6BA1" w14:paraId="41CC54E0" w14:textId="77777777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87B974" w14:textId="77777777" w:rsidR="00433B61" w:rsidRPr="00CF6BA1" w:rsidRDefault="001224C0">
            <w:pPr>
              <w:widowControl/>
              <w:jc w:val="left"/>
              <w:textAlignment w:val="top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E28C1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25B01C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E22D3D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EE5BCB" w14:textId="77777777" w:rsidR="00433B61" w:rsidRPr="00CF6BA1" w:rsidRDefault="00433B6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344646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</w:tbl>
    <w:p w14:paraId="56E0FB93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>Abbreviation: CI: confidence interval; DBP: diastolic blood pressure; HLS: healthy lifestyle score; HTN: hypertension; OR: odds ratio; SBP: systolic blood pressure.</w:t>
      </w:r>
    </w:p>
    <w:p w14:paraId="10202D51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>Sensitivity analysis 1 was adjusted for age, gender, educational level, married status, per capita monthly income level, and history of chronic diseases (including type 2 diabetes mellitus, coronary heart diseases, and stroke), and used the weighted HLS for analysis.</w:t>
      </w:r>
    </w:p>
    <w:p w14:paraId="3D773A04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>Sensitivity analysis 2 was adjusted for age, gender, educational level, married status, per capita monthly income level, history of chronic diseases (including type 2 diabetes mellitus, coronary heart diseases, and stroke), and region.</w:t>
      </w:r>
    </w:p>
    <w:p w14:paraId="21F99122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bookmarkStart w:id="4" w:name="OLE_LINK2"/>
      <w:r w:rsidRPr="00CF6BA1">
        <w:rPr>
          <w:color w:val="000000" w:themeColor="text1"/>
          <w:kern w:val="3"/>
        </w:rPr>
        <w:t>Sensitivity analysis 3 was adjusted for age, gender, educational level, married status, per capita monthly income level, and history of chronic diseases (including type 2 diabetes mellitus</w:t>
      </w:r>
      <w:r w:rsidRPr="00CF6BA1">
        <w:rPr>
          <w:color w:val="000000" w:themeColor="text1"/>
          <w:kern w:val="3"/>
          <w:sz w:val="20"/>
          <w:szCs w:val="20"/>
        </w:rPr>
        <w:t xml:space="preserve">, </w:t>
      </w:r>
      <w:r w:rsidRPr="00CF6BA1">
        <w:rPr>
          <w:color w:val="000000" w:themeColor="text1"/>
          <w:kern w:val="3"/>
        </w:rPr>
        <w:t>coronary heart diseases, and stroke), and excluding participants with hypertension occurrence in one year after the baseline survey.</w:t>
      </w:r>
      <w:bookmarkEnd w:id="4"/>
    </w:p>
    <w:p w14:paraId="7E418B7B" w14:textId="77777777" w:rsidR="00433B61" w:rsidRPr="00CF6BA1" w:rsidRDefault="001224C0" w:rsidP="001224C0">
      <w:pPr>
        <w:jc w:val="left"/>
        <w:rPr>
          <w:color w:val="000000" w:themeColor="text1"/>
          <w:kern w:val="3"/>
        </w:rPr>
      </w:pPr>
      <w:r w:rsidRPr="00CF6BA1">
        <w:rPr>
          <w:color w:val="000000" w:themeColor="text1"/>
          <w:kern w:val="3"/>
        </w:rPr>
        <w:t xml:space="preserve">Sensitivity analysis 4 was adjusted for age, gender, educational level, married status, per capita monthly income level, and history of type 2 diabetes mellitus, and </w:t>
      </w:r>
      <w:bookmarkStart w:id="5" w:name="OLE_LINK3"/>
      <w:r w:rsidRPr="00CF6BA1">
        <w:rPr>
          <w:color w:val="000000" w:themeColor="text1"/>
          <w:kern w:val="3"/>
        </w:rPr>
        <w:t>excluding participants with coronary heart diseases or stroke in the baseline survey</w:t>
      </w:r>
      <w:bookmarkEnd w:id="5"/>
      <w:r w:rsidRPr="00CF6BA1">
        <w:rPr>
          <w:color w:val="000000" w:themeColor="text1"/>
          <w:kern w:val="3"/>
        </w:rPr>
        <w:t>.</w:t>
      </w:r>
    </w:p>
    <w:p w14:paraId="3390EE7D" w14:textId="77777777" w:rsidR="00433B61" w:rsidRPr="00CF6BA1" w:rsidRDefault="00433B61">
      <w:pPr>
        <w:rPr>
          <w:color w:val="000000" w:themeColor="text1"/>
          <w:kern w:val="3"/>
        </w:rPr>
      </w:pPr>
    </w:p>
    <w:p w14:paraId="5A19EE2D" w14:textId="77777777" w:rsidR="00433B61" w:rsidRPr="00CF6BA1" w:rsidRDefault="00433B61">
      <w:pPr>
        <w:rPr>
          <w:color w:val="000000" w:themeColor="text1"/>
          <w:kern w:val="3"/>
        </w:rPr>
        <w:sectPr w:rsidR="00433B61" w:rsidRPr="00CF6B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D31A1A" w14:textId="77777777" w:rsidR="00433B61" w:rsidRPr="00CF6BA1" w:rsidRDefault="001224C0">
      <w:pPr>
        <w:rPr>
          <w:b/>
          <w:bCs/>
          <w:sz w:val="20"/>
          <w:szCs w:val="20"/>
        </w:rPr>
      </w:pPr>
      <w:r w:rsidRPr="00CF6BA1">
        <w:rPr>
          <w:b/>
          <w:bCs/>
          <w:sz w:val="20"/>
          <w:szCs w:val="20"/>
        </w:rPr>
        <w:lastRenderedPageBreak/>
        <w:t xml:space="preserve">Supplementary table 6. </w:t>
      </w:r>
      <w:r w:rsidRPr="00CF6BA1">
        <w:rPr>
          <w:bCs/>
          <w:sz w:val="20"/>
          <w:szCs w:val="20"/>
        </w:rPr>
        <w:t>Association of HLS with blood pressure measures stratified by hypertension and anti-hypertension medicine use.</w:t>
      </w:r>
    </w:p>
    <w:tbl>
      <w:tblPr>
        <w:tblpPr w:leftFromText="180" w:rightFromText="180" w:vertAnchor="text" w:horzAnchor="page" w:tblpXSpec="center" w:tblpY="220"/>
        <w:tblOverlap w:val="never"/>
        <w:tblW w:w="4996" w:type="pct"/>
        <w:jc w:val="center"/>
        <w:tblLook w:val="04A0" w:firstRow="1" w:lastRow="0" w:firstColumn="1" w:lastColumn="0" w:noHBand="0" w:noVBand="1"/>
      </w:tblPr>
      <w:tblGrid>
        <w:gridCol w:w="1350"/>
        <w:gridCol w:w="3069"/>
        <w:gridCol w:w="3072"/>
        <w:gridCol w:w="312"/>
        <w:gridCol w:w="3066"/>
        <w:gridCol w:w="3078"/>
      </w:tblGrid>
      <w:tr w:rsidR="00433B61" w:rsidRPr="00CF6BA1" w14:paraId="6E4EE590" w14:textId="77777777">
        <w:trPr>
          <w:trHeight w:val="340"/>
          <w:jc w:val="center"/>
        </w:trPr>
        <w:tc>
          <w:tcPr>
            <w:tcW w:w="55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09D248C" w14:textId="77777777" w:rsidR="00433B61" w:rsidRPr="00CF6BA1" w:rsidRDefault="001224C0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LS</w:t>
            </w:r>
          </w:p>
        </w:tc>
        <w:tc>
          <w:tcPr>
            <w:tcW w:w="2167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8FE52D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D2C8" w14:textId="77777777" w:rsidR="00433B61" w:rsidRPr="00CF6BA1" w:rsidRDefault="00433B6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2168" w:type="pct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3DF78F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BP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</w:t>
            </w:r>
            <w:r w:rsidRPr="00CF6BA1"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B61" w:rsidRPr="00CF6BA1" w14:paraId="1BACB7DC" w14:textId="77777777">
        <w:trPr>
          <w:trHeight w:val="340"/>
          <w:jc w:val="center"/>
        </w:trPr>
        <w:tc>
          <w:tcPr>
            <w:tcW w:w="553" w:type="pct"/>
            <w:vMerge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3C9C37D" w14:textId="77777777" w:rsidR="00433B61" w:rsidRPr="00CF6BA1" w:rsidRDefault="00433B6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5D8E1E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10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21EA77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model</w:t>
            </w:r>
          </w:p>
        </w:tc>
        <w:tc>
          <w:tcPr>
            <w:tcW w:w="11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2CC1B5" w14:textId="77777777" w:rsidR="00433B61" w:rsidRPr="00CF6BA1" w:rsidRDefault="00433B6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0FF493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10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26919C" w14:textId="77777777" w:rsidR="00433B61" w:rsidRPr="00CF6BA1" w:rsidRDefault="001224C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djusted model </w:t>
            </w: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433B61" w:rsidRPr="00CF6BA1" w14:paraId="3C1EFD0F" w14:textId="77777777">
        <w:trPr>
          <w:trHeight w:val="340"/>
          <w:jc w:val="center"/>
        </w:trPr>
        <w:tc>
          <w:tcPr>
            <w:tcW w:w="5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163083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TN=0</w:t>
            </w:r>
          </w:p>
        </w:tc>
        <w:tc>
          <w:tcPr>
            <w:tcW w:w="10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FF745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DD833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F6F7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E44C9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1B1CE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33B61" w:rsidRPr="00CF6BA1" w14:paraId="2EB43950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EFE65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22949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678AA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FCC80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33ED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5D474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4314777E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7D5D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47A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939 (-1.462, -0.417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B17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300 (-0.822, 0.22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A7C6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41D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558 (-0.913, -0.204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29D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627 (-0.992, -0.261)</w:t>
            </w:r>
          </w:p>
        </w:tc>
      </w:tr>
      <w:tr w:rsidR="00433B61" w:rsidRPr="00CF6BA1" w14:paraId="317FB733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EF93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2D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2.583 (-3.117, -2.049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356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412 (-1.966, -0.85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589C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339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437 (-1.799, -1.074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DB7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642 (-2.030, -1.254)</w:t>
            </w:r>
          </w:p>
        </w:tc>
      </w:tr>
      <w:tr w:rsidR="00433B61" w:rsidRPr="00CF6BA1" w14:paraId="2164F54C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F300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07D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3.787 (-4.531, -3.043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4F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2.093 (-2.846, -1.33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E934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341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2.288 (-2.793, -1.783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A1F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2.672 (-3.200, -2.144)</w:t>
            </w:r>
          </w:p>
        </w:tc>
      </w:tr>
      <w:tr w:rsidR="00433B61" w:rsidRPr="00CF6BA1" w14:paraId="33908798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39A7" w14:textId="77777777" w:rsidR="00433B61" w:rsidRPr="00CF6BA1" w:rsidRDefault="001224C0">
            <w:pPr>
              <w:widowControl/>
              <w:textAlignment w:val="top"/>
              <w:rPr>
                <w:i/>
                <w:iCs/>
                <w:color w:val="000000"/>
                <w:sz w:val="20"/>
                <w:szCs w:val="20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9BB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rStyle w:val="font11"/>
                <w:lang w:bidi="ar"/>
              </w:rPr>
              <w:t>&lt;0.00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032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rStyle w:val="font11"/>
                <w:lang w:bidi="ar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3EDF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B7F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rStyle w:val="font11"/>
                <w:lang w:bidi="ar"/>
              </w:rPr>
              <w:t>&lt;0.001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7F7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rStyle w:val="font11"/>
                <w:lang w:bidi="ar"/>
              </w:rPr>
              <w:t>&lt;0.001</w:t>
            </w:r>
          </w:p>
        </w:tc>
      </w:tr>
      <w:tr w:rsidR="00433B61" w:rsidRPr="00CF6BA1" w14:paraId="746E1278" w14:textId="77777777">
        <w:trPr>
          <w:trHeight w:val="340"/>
          <w:jc w:val="center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8EC3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TN=1 &amp; Medicine use = 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79FB0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5FC67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0D09D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DEAB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433B61" w:rsidRPr="00CF6BA1" w14:paraId="0D9CA63E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78951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BCEDB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66A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DC5E6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DC8FE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49A35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4C7912D4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5AD6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941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687 (-4.522, 3.149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1F3A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295 (-5.239, 2.649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BFBF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EDC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36 (-1.526, 3.397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107C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44 (-1.542, 3.430)</w:t>
            </w:r>
          </w:p>
        </w:tc>
      </w:tr>
      <w:tr w:rsidR="00433B61" w:rsidRPr="00CF6BA1" w14:paraId="5D0F9E22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282E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4C64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668 (-3.458, 4.795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96C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82 (-3.422, 5.386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F4E0E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343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502 (-3.15, 2.146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217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521 (-3.297, 2.254)</w:t>
            </w:r>
          </w:p>
        </w:tc>
      </w:tr>
      <w:tr w:rsidR="00433B61" w:rsidRPr="00CF6BA1" w14:paraId="06917177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5845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185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3.182 (-11.389, 5.026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DA8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611 (-9.766, 6.545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F8932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0B5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869 (-6.136, 4.397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1F8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648 (-5.789, 4.492)</w:t>
            </w:r>
          </w:p>
        </w:tc>
      </w:tr>
      <w:tr w:rsidR="00433B61" w:rsidRPr="00CF6BA1" w14:paraId="720295F7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AA4C5" w14:textId="77777777" w:rsidR="00433B61" w:rsidRPr="00CF6BA1" w:rsidRDefault="001224C0">
            <w:pPr>
              <w:widowControl/>
              <w:textAlignment w:val="top"/>
              <w:rPr>
                <w:i/>
                <w:iCs/>
                <w:color w:val="000000"/>
                <w:sz w:val="20"/>
                <w:szCs w:val="20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D86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D0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77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88E3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73A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566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01C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568</w:t>
            </w:r>
          </w:p>
        </w:tc>
      </w:tr>
      <w:tr w:rsidR="00433B61" w:rsidRPr="00CF6BA1" w14:paraId="2B3FB6B0" w14:textId="77777777">
        <w:trPr>
          <w:trHeight w:val="340"/>
          <w:jc w:val="center"/>
        </w:trPr>
        <w:tc>
          <w:tcPr>
            <w:tcW w:w="16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15CC" w14:textId="77777777" w:rsidR="00433B61" w:rsidRPr="00CF6BA1" w:rsidRDefault="001224C0">
            <w:pPr>
              <w:widowControl/>
              <w:jc w:val="left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  <w:r w:rsidRPr="00CF6BA1"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TN=1 &amp; Medicine use = 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110B1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517C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4CD32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FE7C" w14:textId="77777777" w:rsidR="00433B61" w:rsidRPr="00CF6BA1" w:rsidRDefault="00433B61">
            <w:pPr>
              <w:widowControl/>
              <w:jc w:val="center"/>
              <w:textAlignment w:val="center"/>
              <w:rPr>
                <w:rStyle w:val="font11"/>
                <w:lang w:bidi="ar"/>
              </w:rPr>
            </w:pPr>
          </w:p>
        </w:tc>
      </w:tr>
      <w:tr w:rsidR="00433B61" w:rsidRPr="00CF6BA1" w14:paraId="533AB112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3708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-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177C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A0E6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281E2" w14:textId="77777777" w:rsidR="00433B61" w:rsidRPr="00CF6BA1" w:rsidRDefault="00433B61">
            <w:pPr>
              <w:widowControl/>
              <w:jc w:val="center"/>
              <w:textAlignment w:val="top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64FD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805FF" w14:textId="77777777" w:rsidR="00433B61" w:rsidRPr="00CF6BA1" w:rsidRDefault="001224C0">
            <w:pPr>
              <w:widowControl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433B61" w:rsidRPr="00CF6BA1" w14:paraId="3D63967F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7EA8A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724B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1.893 (0.346, 3.441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8FF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292 (-1.196, 1.781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F0113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352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936 (-1.526, 3.397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1D2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648 (-1.871, 0.576)</w:t>
            </w:r>
          </w:p>
        </w:tc>
      </w:tr>
      <w:tr w:rsidR="00433B61" w:rsidRPr="00CF6BA1" w14:paraId="570D65D4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4F7E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67F1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1.311 (-0.249, 2.872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7A3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019 (-1.561, 1.524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7EE0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2A9E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502 (-3.15, 2.146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E80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1.410 (-2.677, -0.142)</w:t>
            </w:r>
          </w:p>
        </w:tc>
      </w:tr>
      <w:tr w:rsidR="00433B61" w:rsidRPr="00CF6BA1" w14:paraId="6BA5148A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5793" w14:textId="77777777" w:rsidR="00433B61" w:rsidRPr="00CF6BA1" w:rsidRDefault="001224C0">
            <w:pPr>
              <w:widowControl/>
              <w:ind w:firstLineChars="100" w:firstLine="200"/>
              <w:jc w:val="left"/>
              <w:textAlignment w:val="top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68E9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2.097 (-0.295, 4.489)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8990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703 (-1.558, 2.963)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27C3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447F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0.869 (-6.136, 4.397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A21D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-2.841 (-4.699, -0.984)</w:t>
            </w:r>
          </w:p>
        </w:tc>
      </w:tr>
      <w:tr w:rsidR="00433B61" w:rsidRPr="00CF6BA1" w14:paraId="59A51EB2" w14:textId="77777777">
        <w:trPr>
          <w:trHeight w:val="340"/>
          <w:jc w:val="center"/>
        </w:trPr>
        <w:tc>
          <w:tcPr>
            <w:tcW w:w="5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711E274" w14:textId="77777777" w:rsidR="00433B61" w:rsidRPr="00CF6BA1" w:rsidRDefault="001224C0">
            <w:pPr>
              <w:widowControl/>
              <w:textAlignment w:val="top"/>
              <w:rPr>
                <w:i/>
                <w:iCs/>
                <w:color w:val="000000"/>
                <w:sz w:val="20"/>
                <w:szCs w:val="20"/>
              </w:rPr>
            </w:pPr>
            <w:r w:rsidRPr="00CF6BA1"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293A68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B27F72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D0262F" w14:textId="77777777" w:rsidR="00433B61" w:rsidRPr="00CF6BA1" w:rsidRDefault="00433B61">
            <w:pPr>
              <w:jc w:val="center"/>
              <w:rPr>
                <w:color w:val="000000"/>
                <w:kern w:val="0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3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55B6F5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58C5B3" w14:textId="77777777" w:rsidR="00433B61" w:rsidRPr="00CF6BA1" w:rsidRDefault="001224C0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 w:rsidRPr="00CF6BA1">
              <w:rPr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 w14:paraId="2E97751F" w14:textId="77777777" w:rsidR="00433B61" w:rsidRPr="00CF6BA1" w:rsidRDefault="001224C0" w:rsidP="001224C0">
      <w:pPr>
        <w:jc w:val="left"/>
        <w:rPr>
          <w:color w:val="000000" w:themeColor="text1"/>
          <w:kern w:val="3"/>
          <w:sz w:val="20"/>
          <w:szCs w:val="20"/>
        </w:rPr>
      </w:pPr>
      <w:r w:rsidRPr="00CF6BA1">
        <w:rPr>
          <w:color w:val="000000" w:themeColor="text1"/>
          <w:kern w:val="3"/>
          <w:sz w:val="20"/>
          <w:szCs w:val="20"/>
          <w:vertAlign w:val="superscript"/>
        </w:rPr>
        <w:t>*</w:t>
      </w:r>
      <w:r w:rsidRPr="00CF6BA1">
        <w:rPr>
          <w:color w:val="000000" w:themeColor="text1"/>
          <w:kern w:val="3"/>
          <w:sz w:val="20"/>
          <w:szCs w:val="20"/>
        </w:rPr>
        <w:t xml:space="preserve">: </w:t>
      </w:r>
      <w:r w:rsidRPr="00CF6BA1">
        <w:rPr>
          <w:i/>
          <w:iCs/>
          <w:color w:val="000000" w:themeColor="text1"/>
          <w:kern w:val="3"/>
          <w:sz w:val="20"/>
          <w:szCs w:val="20"/>
        </w:rPr>
        <w:t>P</w:t>
      </w:r>
      <w:r w:rsidRPr="00CF6BA1">
        <w:rPr>
          <w:color w:val="000000" w:themeColor="text1"/>
          <w:kern w:val="3"/>
          <w:sz w:val="20"/>
          <w:szCs w:val="20"/>
        </w:rPr>
        <w:t xml:space="preserve"> &lt; 0.05.</w:t>
      </w:r>
    </w:p>
    <w:p w14:paraId="0374F3AB" w14:textId="77777777" w:rsidR="00433B61" w:rsidRPr="00CF6BA1" w:rsidRDefault="001224C0" w:rsidP="001224C0">
      <w:pPr>
        <w:jc w:val="left"/>
        <w:rPr>
          <w:color w:val="000000" w:themeColor="text1"/>
          <w:kern w:val="3"/>
          <w:sz w:val="20"/>
          <w:szCs w:val="20"/>
        </w:rPr>
      </w:pPr>
      <w:r w:rsidRPr="00CF6BA1">
        <w:rPr>
          <w:color w:val="000000" w:themeColor="text1"/>
          <w:kern w:val="3"/>
          <w:sz w:val="20"/>
          <w:szCs w:val="20"/>
        </w:rPr>
        <w:t>Abbreviation: CI: confidence interval; DBP: diastolic blood pressure; HLS: healthy lifestyle score; HTN: hypertension; SBP: systolic blood pressure.</w:t>
      </w:r>
    </w:p>
    <w:p w14:paraId="38B48C96" w14:textId="77777777" w:rsidR="00433B61" w:rsidRPr="00CF6BA1" w:rsidRDefault="001224C0" w:rsidP="001224C0">
      <w:pPr>
        <w:jc w:val="left"/>
        <w:rPr>
          <w:color w:val="000000" w:themeColor="text1"/>
          <w:kern w:val="3"/>
          <w:sz w:val="20"/>
          <w:szCs w:val="20"/>
        </w:rPr>
        <w:sectPr w:rsidR="00433B61" w:rsidRPr="00CF6BA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F6BA1">
        <w:rPr>
          <w:color w:val="000000" w:themeColor="text1"/>
          <w:kern w:val="3"/>
          <w:sz w:val="20"/>
          <w:szCs w:val="20"/>
        </w:rPr>
        <w:lastRenderedPageBreak/>
        <w:t>Adjusted model was adjusted for age, gender, educational level, married status, per capita monthly income level, and history of chronic diseases (including type 2 diabetes mellitus, coronary heart diseases, and stroke).</w:t>
      </w:r>
    </w:p>
    <w:p w14:paraId="01822971" w14:textId="77777777" w:rsidR="00433B61" w:rsidRPr="00CF6BA1" w:rsidRDefault="001224C0">
      <w:pPr>
        <w:rPr>
          <w:b/>
          <w:bCs/>
          <w:color w:val="000000" w:themeColor="text1"/>
          <w:kern w:val="3"/>
          <w:sz w:val="20"/>
          <w:szCs w:val="20"/>
        </w:rPr>
      </w:pPr>
      <w:r w:rsidRPr="00CF6BA1">
        <w:rPr>
          <w:b/>
          <w:bCs/>
          <w:color w:val="000000" w:themeColor="text1"/>
          <w:kern w:val="3"/>
          <w:sz w:val="20"/>
          <w:szCs w:val="20"/>
        </w:rPr>
        <w:lastRenderedPageBreak/>
        <w:t>Supplementary figure 1. Flow chart.</w:t>
      </w:r>
    </w:p>
    <w:p w14:paraId="797C8A72" w14:textId="77777777" w:rsidR="00433B61" w:rsidRPr="00CF6BA1" w:rsidRDefault="001224C0">
      <w:pPr>
        <w:rPr>
          <w:color w:val="000000" w:themeColor="text1"/>
          <w:kern w:val="3"/>
          <w:sz w:val="20"/>
          <w:szCs w:val="20"/>
        </w:rPr>
      </w:pPr>
      <w:r w:rsidRPr="00CF6BA1">
        <w:rPr>
          <w:noProof/>
          <w:color w:val="000000" w:themeColor="text1"/>
          <w:kern w:val="3"/>
          <w:sz w:val="20"/>
          <w:szCs w:val="20"/>
        </w:rPr>
        <w:drawing>
          <wp:inline distT="0" distB="0" distL="114300" distR="114300" wp14:anchorId="39D832AC" wp14:editId="361CCE38">
            <wp:extent cx="8851265" cy="4979035"/>
            <wp:effectExtent l="0" t="0" r="635" b="12065"/>
            <wp:docPr id="1" name="图片 1" descr="Flow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low char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1265" cy="497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3B61" w:rsidRPr="00CF6B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C4289" w14:textId="77777777" w:rsidR="00743F29" w:rsidRDefault="00743F29" w:rsidP="00CF6BA1">
      <w:r>
        <w:separator/>
      </w:r>
    </w:p>
  </w:endnote>
  <w:endnote w:type="continuationSeparator" w:id="0">
    <w:p w14:paraId="74228BE4" w14:textId="77777777" w:rsidR="00743F29" w:rsidRDefault="00743F29" w:rsidP="00CF6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9315C" w14:textId="77777777" w:rsidR="00743F29" w:rsidRDefault="00743F29" w:rsidP="00CF6BA1">
      <w:r>
        <w:separator/>
      </w:r>
    </w:p>
  </w:footnote>
  <w:footnote w:type="continuationSeparator" w:id="0">
    <w:p w14:paraId="77C8A0A5" w14:textId="77777777" w:rsidR="00743F29" w:rsidRDefault="00743F29" w:rsidP="00CF6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lhZWRjZDdiODUwMmE2OTg3YmU2NTUyYzY2ZjNiNWMifQ=="/>
  </w:docVars>
  <w:rsids>
    <w:rsidRoot w:val="008C46CA"/>
    <w:rsid w:val="00024383"/>
    <w:rsid w:val="001224C0"/>
    <w:rsid w:val="00123FE5"/>
    <w:rsid w:val="00124226"/>
    <w:rsid w:val="0014544F"/>
    <w:rsid w:val="001A7C28"/>
    <w:rsid w:val="00306E69"/>
    <w:rsid w:val="003F5754"/>
    <w:rsid w:val="00405E3B"/>
    <w:rsid w:val="00433B61"/>
    <w:rsid w:val="005D6C56"/>
    <w:rsid w:val="0061287F"/>
    <w:rsid w:val="00743F29"/>
    <w:rsid w:val="007B7935"/>
    <w:rsid w:val="008C46CA"/>
    <w:rsid w:val="008E4F82"/>
    <w:rsid w:val="00911542"/>
    <w:rsid w:val="00931D8F"/>
    <w:rsid w:val="009F7599"/>
    <w:rsid w:val="00A933EA"/>
    <w:rsid w:val="00BA005A"/>
    <w:rsid w:val="00BE31EE"/>
    <w:rsid w:val="00C44CE4"/>
    <w:rsid w:val="00CF6BA1"/>
    <w:rsid w:val="00DA7136"/>
    <w:rsid w:val="00EC15DC"/>
    <w:rsid w:val="014626CE"/>
    <w:rsid w:val="016D7E87"/>
    <w:rsid w:val="020912EB"/>
    <w:rsid w:val="03411993"/>
    <w:rsid w:val="04E41140"/>
    <w:rsid w:val="04F5203F"/>
    <w:rsid w:val="06BE714E"/>
    <w:rsid w:val="07635736"/>
    <w:rsid w:val="07BC145F"/>
    <w:rsid w:val="095C389B"/>
    <w:rsid w:val="09895AEA"/>
    <w:rsid w:val="09BB0EAD"/>
    <w:rsid w:val="0A300C44"/>
    <w:rsid w:val="0B0F1AB2"/>
    <w:rsid w:val="0CEA7990"/>
    <w:rsid w:val="0DD6674B"/>
    <w:rsid w:val="0F526DE9"/>
    <w:rsid w:val="1028470E"/>
    <w:rsid w:val="10B9293F"/>
    <w:rsid w:val="11D270E7"/>
    <w:rsid w:val="13AB7284"/>
    <w:rsid w:val="13D87502"/>
    <w:rsid w:val="16C81245"/>
    <w:rsid w:val="16EB714E"/>
    <w:rsid w:val="19DB0331"/>
    <w:rsid w:val="1A7F5970"/>
    <w:rsid w:val="1B5C39DD"/>
    <w:rsid w:val="1D0B23AB"/>
    <w:rsid w:val="1F4F2F21"/>
    <w:rsid w:val="20517679"/>
    <w:rsid w:val="247962E4"/>
    <w:rsid w:val="271C57FD"/>
    <w:rsid w:val="27552866"/>
    <w:rsid w:val="29B75BB5"/>
    <w:rsid w:val="2B5C09BC"/>
    <w:rsid w:val="2DC41111"/>
    <w:rsid w:val="2E6E41EA"/>
    <w:rsid w:val="31F51CE6"/>
    <w:rsid w:val="367E2601"/>
    <w:rsid w:val="36B75E70"/>
    <w:rsid w:val="37D842D3"/>
    <w:rsid w:val="3B173D7F"/>
    <w:rsid w:val="3BE85F2C"/>
    <w:rsid w:val="3DFB367F"/>
    <w:rsid w:val="3F054B7C"/>
    <w:rsid w:val="40216B90"/>
    <w:rsid w:val="413533DE"/>
    <w:rsid w:val="41AD3860"/>
    <w:rsid w:val="43F053D0"/>
    <w:rsid w:val="45C53A11"/>
    <w:rsid w:val="4661722A"/>
    <w:rsid w:val="47AF2133"/>
    <w:rsid w:val="489D718D"/>
    <w:rsid w:val="48A3021E"/>
    <w:rsid w:val="48AC2FFE"/>
    <w:rsid w:val="49D83B22"/>
    <w:rsid w:val="4A5120AF"/>
    <w:rsid w:val="4B1A783F"/>
    <w:rsid w:val="4C8F46DF"/>
    <w:rsid w:val="4DE46E82"/>
    <w:rsid w:val="4EF456FF"/>
    <w:rsid w:val="4F012F3C"/>
    <w:rsid w:val="4F6C5790"/>
    <w:rsid w:val="505509EF"/>
    <w:rsid w:val="528D6E8D"/>
    <w:rsid w:val="530F00BC"/>
    <w:rsid w:val="53DD6E1E"/>
    <w:rsid w:val="54854E61"/>
    <w:rsid w:val="549652E9"/>
    <w:rsid w:val="55EC16D1"/>
    <w:rsid w:val="59D90D5A"/>
    <w:rsid w:val="5A8063D2"/>
    <w:rsid w:val="5B3F5F54"/>
    <w:rsid w:val="5C4B61CF"/>
    <w:rsid w:val="5DD917CF"/>
    <w:rsid w:val="6016374B"/>
    <w:rsid w:val="610A6045"/>
    <w:rsid w:val="62073ADE"/>
    <w:rsid w:val="631A1D61"/>
    <w:rsid w:val="639D5ABB"/>
    <w:rsid w:val="650B75D2"/>
    <w:rsid w:val="654427C5"/>
    <w:rsid w:val="65B70A44"/>
    <w:rsid w:val="68176F53"/>
    <w:rsid w:val="688E6923"/>
    <w:rsid w:val="68E64AF2"/>
    <w:rsid w:val="69EF5D5D"/>
    <w:rsid w:val="6E0A1AA9"/>
    <w:rsid w:val="6E9568DB"/>
    <w:rsid w:val="6ED84829"/>
    <w:rsid w:val="6F784B4F"/>
    <w:rsid w:val="71F374A8"/>
    <w:rsid w:val="72954248"/>
    <w:rsid w:val="72CA21F8"/>
    <w:rsid w:val="737B7AA3"/>
    <w:rsid w:val="745820F0"/>
    <w:rsid w:val="760D3E63"/>
    <w:rsid w:val="779C3C11"/>
    <w:rsid w:val="77CA1682"/>
    <w:rsid w:val="7C05548B"/>
    <w:rsid w:val="7C90566A"/>
    <w:rsid w:val="7D53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33814"/>
  <w15:docId w15:val="{1299F361-8DBC-4DFA-B526-AA0FD102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autoRedefine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8</Words>
  <Characters>10540</Characters>
  <Application>Microsoft Office Word</Application>
  <DocSecurity>0</DocSecurity>
  <Lines>87</Lines>
  <Paragraphs>24</Paragraphs>
  <ScaleCrop>false</ScaleCrop>
  <Company>微软中国</Company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1-23T15:16:00Z</dcterms:created>
  <dcterms:modified xsi:type="dcterms:W3CDTF">2025-01-2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CB96462BAE54E28BB991E9236C1BA80_13</vt:lpwstr>
  </property>
</Properties>
</file>